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74B62BD" w14:textId="77777777" w:rsidR="00854418" w:rsidRPr="00A871E6" w:rsidRDefault="00854418" w:rsidP="00854418">
      <w:pPr>
        <w:autoSpaceDE w:val="0"/>
        <w:autoSpaceDN w:val="0"/>
        <w:adjustRightInd w:val="0"/>
        <w:spacing w:after="0" w:line="480" w:lineRule="auto"/>
        <w:rPr>
          <w:rFonts w:cstheme="minorHAnsi"/>
          <w:b/>
        </w:rPr>
      </w:pPr>
      <w:r w:rsidRPr="00A871E6">
        <w:rPr>
          <w:rFonts w:cstheme="minorHAnsi"/>
        </w:rPr>
        <w:t>Predictive Modeling of Treatment Resistant Depression using data from STAR*D and an Independent Clinical Study</w:t>
      </w:r>
      <w:r w:rsidRPr="00A871E6">
        <w:rPr>
          <w:rFonts w:cstheme="minorHAnsi"/>
          <w:b/>
        </w:rPr>
        <w:t xml:space="preserve"> </w:t>
      </w:r>
    </w:p>
    <w:p w14:paraId="1217B26C" w14:textId="77777777" w:rsidR="00854418" w:rsidRPr="00A871E6" w:rsidRDefault="00854418" w:rsidP="00854418">
      <w:pPr>
        <w:autoSpaceDE w:val="0"/>
        <w:autoSpaceDN w:val="0"/>
        <w:adjustRightInd w:val="0"/>
        <w:spacing w:line="480" w:lineRule="auto"/>
        <w:rPr>
          <w:rFonts w:cstheme="minorHAnsi"/>
          <w:vertAlign w:val="superscript"/>
        </w:rPr>
      </w:pPr>
      <w:r w:rsidRPr="00A871E6">
        <w:rPr>
          <w:rFonts w:cstheme="minorHAnsi"/>
        </w:rPr>
        <w:t>Zhi Nie</w:t>
      </w:r>
      <w:r w:rsidRPr="00A871E6">
        <w:rPr>
          <w:rFonts w:cstheme="minorHAnsi"/>
          <w:vertAlign w:val="superscript"/>
        </w:rPr>
        <w:t>1</w:t>
      </w:r>
      <w:r>
        <w:rPr>
          <w:rFonts w:cstheme="minorHAnsi"/>
          <w:vertAlign w:val="superscript"/>
        </w:rPr>
        <w:t>,2</w:t>
      </w:r>
      <w:r w:rsidRPr="00A871E6">
        <w:rPr>
          <w:rFonts w:cstheme="minorHAnsi"/>
        </w:rPr>
        <w:t xml:space="preserve">, </w:t>
      </w:r>
      <w:r w:rsidRPr="00EA773A">
        <w:rPr>
          <w:rFonts w:ascii="Arial" w:hAnsi="Arial" w:cs="Arial"/>
          <w:sz w:val="20"/>
          <w:szCs w:val="20"/>
        </w:rPr>
        <w:t xml:space="preserve">Srinivasan </w:t>
      </w:r>
      <w:r>
        <w:rPr>
          <w:rFonts w:ascii="Arial" w:hAnsi="Arial" w:cs="Arial"/>
          <w:sz w:val="20"/>
          <w:szCs w:val="20"/>
        </w:rPr>
        <w:t>Vairavan</w:t>
      </w:r>
      <w:r>
        <w:rPr>
          <w:rFonts w:ascii="Arial" w:hAnsi="Arial" w:cs="Arial"/>
          <w:sz w:val="20"/>
          <w:szCs w:val="20"/>
          <w:vertAlign w:val="superscript"/>
        </w:rPr>
        <w:t>3,4</w:t>
      </w:r>
      <w:r w:rsidRPr="003534B3"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00A871E6">
        <w:rPr>
          <w:rFonts w:cstheme="minorHAnsi"/>
        </w:rPr>
        <w:t>Vaihbav</w:t>
      </w:r>
      <w:proofErr w:type="spellEnd"/>
      <w:r w:rsidRPr="00A871E6">
        <w:rPr>
          <w:rFonts w:cstheme="minorHAnsi"/>
        </w:rPr>
        <w:t xml:space="preserve"> A. Narayan</w:t>
      </w:r>
      <w:r>
        <w:rPr>
          <w:rFonts w:cstheme="minorHAnsi"/>
          <w:vertAlign w:val="superscript"/>
        </w:rPr>
        <w:t>3,4</w:t>
      </w:r>
      <w:r w:rsidRPr="00A871E6">
        <w:rPr>
          <w:rFonts w:cstheme="minorHAnsi"/>
        </w:rPr>
        <w:t>, Jieping Ye</w:t>
      </w:r>
      <w:r w:rsidRPr="00A871E6">
        <w:rPr>
          <w:rFonts w:cstheme="minorHAnsi"/>
          <w:vertAlign w:val="superscript"/>
        </w:rPr>
        <w:t>1</w:t>
      </w:r>
      <w:r>
        <w:rPr>
          <w:rFonts w:cstheme="minorHAnsi"/>
          <w:vertAlign w:val="superscript"/>
        </w:rPr>
        <w:t>,2</w:t>
      </w:r>
      <w:r w:rsidRPr="00A871E6">
        <w:rPr>
          <w:rFonts w:cstheme="minorHAnsi"/>
        </w:rPr>
        <w:t>, and Qingqin S. Li</w:t>
      </w:r>
      <w:r>
        <w:rPr>
          <w:rFonts w:cstheme="minorHAnsi"/>
          <w:vertAlign w:val="superscript"/>
        </w:rPr>
        <w:t>3,</w:t>
      </w:r>
      <w:proofErr w:type="gramStart"/>
      <w:r>
        <w:rPr>
          <w:rFonts w:cstheme="minorHAnsi"/>
          <w:vertAlign w:val="superscript"/>
        </w:rPr>
        <w:t>4,*</w:t>
      </w:r>
      <w:proofErr w:type="gramEnd"/>
    </w:p>
    <w:p w14:paraId="322490D5" w14:textId="77777777" w:rsidR="00854418" w:rsidRPr="00A871E6" w:rsidRDefault="00854418" w:rsidP="00854418">
      <w:pPr>
        <w:autoSpaceDE w:val="0"/>
        <w:autoSpaceDN w:val="0"/>
        <w:adjustRightInd w:val="0"/>
        <w:spacing w:after="0" w:line="480" w:lineRule="auto"/>
        <w:jc w:val="both"/>
        <w:rPr>
          <w:rFonts w:cstheme="minorHAnsi"/>
          <w:b/>
        </w:rPr>
      </w:pPr>
      <w:r w:rsidRPr="00A05DEC">
        <w:rPr>
          <w:rFonts w:cstheme="minorHAnsi"/>
          <w:b/>
        </w:rPr>
        <w:t>S</w:t>
      </w:r>
      <w:r>
        <w:rPr>
          <w:rFonts w:cstheme="minorHAnsi"/>
          <w:b/>
        </w:rPr>
        <w:t>upporting Information</w:t>
      </w:r>
      <w:r w:rsidRPr="00A871E6">
        <w:rPr>
          <w:rFonts w:cstheme="minorHAnsi"/>
          <w:b/>
        </w:rPr>
        <w:t>:</w:t>
      </w:r>
    </w:p>
    <w:p w14:paraId="3FD50CAD" w14:textId="77777777" w:rsidR="00854418" w:rsidRPr="00854418" w:rsidRDefault="00854418" w:rsidP="00854418">
      <w:pPr>
        <w:spacing w:line="480" w:lineRule="auto"/>
        <w:rPr>
          <w:rFonts w:cstheme="minorHAnsi"/>
          <w:b/>
          <w:vertAlign w:val="subscript"/>
        </w:rPr>
      </w:pPr>
      <w:hyperlink w:anchor="Table_S6" w:history="1">
        <w:r w:rsidRPr="00AD3DB2">
          <w:rPr>
            <w:rStyle w:val="Hyperlink"/>
            <w:rFonts w:cstheme="minorHAnsi"/>
            <w:b/>
          </w:rPr>
          <w:t>S6</w:t>
        </w:r>
      </w:hyperlink>
      <w:r w:rsidRPr="00AD3DB2">
        <w:rPr>
          <w:rFonts w:cstheme="minorHAnsi"/>
          <w:b/>
          <w:u w:val="single"/>
        </w:rPr>
        <w:t xml:space="preserve"> Table</w:t>
      </w:r>
      <w:r w:rsidRPr="00AD3DB2">
        <w:rPr>
          <w:rFonts w:cstheme="minorHAnsi"/>
        </w:rPr>
        <w:t xml:space="preserve"> </w:t>
      </w:r>
      <w:r w:rsidRPr="00A871E6">
        <w:rPr>
          <w:rFonts w:cstheme="minorHAnsi"/>
        </w:rPr>
        <w:t xml:space="preserve">Top 20 groups of predictor variables clustered using k-mean clustering (k = 75) for the outcome defined by </w:t>
      </w:r>
      <w:r w:rsidRPr="00A871E6">
        <w:rPr>
          <w:rFonts w:cstheme="minorHAnsi"/>
          <w:b/>
        </w:rPr>
        <w:t>remission</w:t>
      </w:r>
      <w:r w:rsidRPr="00A871E6">
        <w:rPr>
          <w:rFonts w:cstheme="minorHAnsi"/>
        </w:rPr>
        <w:t xml:space="preserve"> status using </w:t>
      </w:r>
      <w:r w:rsidRPr="00A871E6">
        <w:rPr>
          <w:rFonts w:cstheme="minorHAnsi"/>
          <w:b/>
        </w:rPr>
        <w:t>QIDS-C</w:t>
      </w:r>
      <w:r w:rsidRPr="00A871E6">
        <w:rPr>
          <w:rFonts w:cstheme="minorHAnsi"/>
          <w:b/>
          <w:vertAlign w:val="subscript"/>
        </w:rPr>
        <w:t>16</w:t>
      </w:r>
      <w:r w:rsidRPr="00A871E6">
        <w:rPr>
          <w:rFonts w:cstheme="minorHAnsi"/>
          <w:b/>
        </w:rPr>
        <w:t xml:space="preserve"> </w:t>
      </w:r>
      <w:r w:rsidRPr="00854418">
        <w:rPr>
          <w:rFonts w:cstheme="minorHAnsi"/>
        </w:rPr>
        <w:t xml:space="preserve">(please </w:t>
      </w:r>
      <w:r w:rsidRPr="00854418">
        <w:rPr>
          <w:rFonts w:cstheme="minorHAnsi"/>
        </w:rPr>
        <w:t>refer to</w:t>
      </w:r>
      <w:r w:rsidRPr="00854418">
        <w:rPr>
          <w:rFonts w:cstheme="minorHAnsi"/>
        </w:rPr>
        <w:t xml:space="preserve"> STAR*D data dictionary for variable</w:t>
      </w:r>
      <w:r w:rsidRPr="00A871E6">
        <w:rPr>
          <w:rFonts w:cstheme="minorHAnsi"/>
          <w:b/>
        </w:rPr>
        <w:t xml:space="preserve"> </w:t>
      </w:r>
      <w:r w:rsidRPr="00854418">
        <w:rPr>
          <w:rFonts w:cstheme="minorHAnsi"/>
        </w:rPr>
        <w:t>description)</w:t>
      </w:r>
      <w:bookmarkStart w:id="0" w:name="_GoBack"/>
      <w:bookmarkEnd w:id="0"/>
    </w:p>
    <w:tbl>
      <w:tblPr>
        <w:tblW w:w="4494" w:type="dxa"/>
        <w:tblInd w:w="93" w:type="dxa"/>
        <w:tblLook w:val="04A0" w:firstRow="1" w:lastRow="0" w:firstColumn="1" w:lastColumn="0" w:noHBand="0" w:noVBand="1"/>
      </w:tblPr>
      <w:tblGrid>
        <w:gridCol w:w="960"/>
        <w:gridCol w:w="3720"/>
      </w:tblGrid>
      <w:tr w:rsidR="00854418" w:rsidRPr="00A871E6" w14:paraId="3316AEA8" w14:textId="77777777" w:rsidTr="00BF150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425C2" w14:textId="77777777" w:rsidR="00854418" w:rsidRPr="00A871E6" w:rsidRDefault="00854418" w:rsidP="00BF150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US"/>
              </w:rPr>
            </w:pPr>
            <w:r w:rsidRPr="00A871E6">
              <w:rPr>
                <w:rFonts w:eastAsia="Times New Roman" w:cstheme="minorHAnsi"/>
                <w:color w:val="000000"/>
                <w:lang w:eastAsia="en-US"/>
              </w:rPr>
              <w:t>1</w:t>
            </w:r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9664F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</w:p>
        </w:tc>
      </w:tr>
      <w:tr w:rsidR="00854418" w:rsidRPr="00A871E6" w14:paraId="6306594F" w14:textId="77777777" w:rsidTr="00BF150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7213A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25868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  <w:r w:rsidRPr="00A871E6">
              <w:rPr>
                <w:rFonts w:eastAsia="Times New Roman" w:cstheme="minorHAnsi"/>
                <w:color w:val="000000"/>
                <w:lang w:eastAsia="en-US"/>
              </w:rPr>
              <w:t>L1_W_2_CC_QCCUR_R</w:t>
            </w:r>
          </w:p>
        </w:tc>
      </w:tr>
      <w:tr w:rsidR="00854418" w:rsidRPr="00A871E6" w14:paraId="2C5EA2FB" w14:textId="77777777" w:rsidTr="00BF150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D0924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44A98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  <w:r w:rsidRPr="00A871E6">
              <w:rPr>
                <w:rFonts w:eastAsia="Times New Roman" w:cstheme="minorHAnsi"/>
                <w:color w:val="000000"/>
                <w:lang w:eastAsia="en-US"/>
              </w:rPr>
              <w:t>L1_W_2_CC_QSCUR_R</w:t>
            </w:r>
          </w:p>
        </w:tc>
      </w:tr>
      <w:tr w:rsidR="00854418" w:rsidRPr="00A871E6" w14:paraId="2F0A632A" w14:textId="77777777" w:rsidTr="00BF150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F311A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B9BF3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  <w:r w:rsidRPr="00A871E6">
              <w:rPr>
                <w:rFonts w:eastAsia="Times New Roman" w:cstheme="minorHAnsi"/>
                <w:color w:val="000000"/>
                <w:lang w:eastAsia="en-US"/>
              </w:rPr>
              <w:t>L1_W_2_CC_CGI_I</w:t>
            </w:r>
          </w:p>
        </w:tc>
      </w:tr>
      <w:tr w:rsidR="00854418" w:rsidRPr="00A871E6" w14:paraId="6F43096A" w14:textId="77777777" w:rsidTr="00BF150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B0A57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87B68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  <w:r w:rsidRPr="00A871E6">
              <w:rPr>
                <w:rFonts w:eastAsia="Times New Roman" w:cstheme="minorHAnsi"/>
                <w:color w:val="000000"/>
                <w:lang w:eastAsia="en-US"/>
              </w:rPr>
              <w:t>L1_W_2_CC_RAISE</w:t>
            </w:r>
          </w:p>
        </w:tc>
      </w:tr>
      <w:tr w:rsidR="00854418" w:rsidRPr="00A871E6" w14:paraId="7E1C4344" w14:textId="77777777" w:rsidTr="00BF150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D1008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CEBBB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  <w:r w:rsidRPr="00A871E6">
              <w:rPr>
                <w:rFonts w:eastAsia="Times New Roman" w:cstheme="minorHAnsi"/>
                <w:color w:val="000000"/>
                <w:lang w:eastAsia="en-US"/>
              </w:rPr>
              <w:t>L1_W_2_QC_CMDSD</w:t>
            </w:r>
          </w:p>
        </w:tc>
      </w:tr>
      <w:tr w:rsidR="00854418" w:rsidRPr="00A871E6" w14:paraId="28DFB160" w14:textId="77777777" w:rsidTr="00BF150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D7BD8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4D5ED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  <w:r w:rsidRPr="00A871E6">
              <w:rPr>
                <w:rFonts w:eastAsia="Times New Roman" w:cstheme="minorHAnsi"/>
                <w:color w:val="000000"/>
                <w:lang w:eastAsia="en-US"/>
              </w:rPr>
              <w:t>L1_W_2_QC_CCNTR</w:t>
            </w:r>
          </w:p>
        </w:tc>
      </w:tr>
      <w:tr w:rsidR="00854418" w:rsidRPr="00A871E6" w14:paraId="3A92C196" w14:textId="77777777" w:rsidTr="00BF150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48645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FC91A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  <w:r w:rsidRPr="00A871E6">
              <w:rPr>
                <w:rFonts w:eastAsia="Times New Roman" w:cstheme="minorHAnsi"/>
                <w:color w:val="000000"/>
                <w:lang w:eastAsia="en-US"/>
              </w:rPr>
              <w:t>L1_W_2_QC_CINTR</w:t>
            </w:r>
          </w:p>
        </w:tc>
      </w:tr>
      <w:tr w:rsidR="00854418" w:rsidRPr="00A871E6" w14:paraId="61D3D1B9" w14:textId="77777777" w:rsidTr="00BF150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97AD9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AAB21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  <w:r w:rsidRPr="00A871E6">
              <w:rPr>
                <w:rFonts w:eastAsia="Times New Roman" w:cstheme="minorHAnsi"/>
                <w:color w:val="000000"/>
                <w:lang w:eastAsia="en-US"/>
              </w:rPr>
              <w:t>L1_W_2_QC_CENGY</w:t>
            </w:r>
          </w:p>
        </w:tc>
      </w:tr>
      <w:tr w:rsidR="00854418" w:rsidRPr="00A871E6" w14:paraId="7AA57DD0" w14:textId="77777777" w:rsidTr="00BF150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1A404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</w:p>
        </w:tc>
        <w:tc>
          <w:tcPr>
            <w:tcW w:w="35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DDFF5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  <w:r w:rsidRPr="00A871E6">
              <w:rPr>
                <w:rFonts w:eastAsia="Times New Roman" w:cstheme="minorHAnsi"/>
                <w:color w:val="000000"/>
                <w:lang w:eastAsia="en-US"/>
              </w:rPr>
              <w:t>L1_W_2_QC_CSLOW</w:t>
            </w:r>
          </w:p>
        </w:tc>
      </w:tr>
      <w:tr w:rsidR="00854418" w:rsidRPr="00A871E6" w14:paraId="484DC335" w14:textId="77777777" w:rsidTr="00BF150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87D2A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bottom"/>
            <w:hideMark/>
          </w:tcPr>
          <w:p w14:paraId="41467D9D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  <w:r w:rsidRPr="00A871E6">
              <w:rPr>
                <w:rFonts w:eastAsia="Times New Roman" w:cstheme="minorHAnsi"/>
                <w:color w:val="000000"/>
                <w:lang w:eastAsia="en-US"/>
              </w:rPr>
              <w:t>L1_W_2_QC_QCTOT_R</w:t>
            </w:r>
          </w:p>
        </w:tc>
      </w:tr>
      <w:tr w:rsidR="00854418" w:rsidRPr="00A871E6" w14:paraId="43814AEE" w14:textId="77777777" w:rsidTr="00BF150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6938E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79D7B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  <w:r w:rsidRPr="00A871E6">
              <w:rPr>
                <w:rFonts w:eastAsia="Times New Roman" w:cstheme="minorHAnsi"/>
                <w:color w:val="000000"/>
                <w:lang w:eastAsia="en-US"/>
              </w:rPr>
              <w:t>L1_W_2_QS_SMDSD</w:t>
            </w:r>
          </w:p>
        </w:tc>
      </w:tr>
      <w:tr w:rsidR="00854418" w:rsidRPr="00A871E6" w14:paraId="069AF161" w14:textId="77777777" w:rsidTr="00BF150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45EBB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316B5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  <w:r w:rsidRPr="00A871E6">
              <w:rPr>
                <w:rFonts w:eastAsia="Times New Roman" w:cstheme="minorHAnsi"/>
                <w:color w:val="000000"/>
                <w:lang w:eastAsia="en-US"/>
              </w:rPr>
              <w:t>L1_W_2_QS_SCNTR</w:t>
            </w:r>
          </w:p>
        </w:tc>
      </w:tr>
      <w:tr w:rsidR="00854418" w:rsidRPr="00A871E6" w14:paraId="292CD0BE" w14:textId="77777777" w:rsidTr="00BF150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ABEA1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FD64A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  <w:r w:rsidRPr="00A871E6">
              <w:rPr>
                <w:rFonts w:eastAsia="Times New Roman" w:cstheme="minorHAnsi"/>
                <w:color w:val="000000"/>
                <w:lang w:eastAsia="en-US"/>
              </w:rPr>
              <w:t>L1_W_2_QS_SINTR</w:t>
            </w:r>
          </w:p>
        </w:tc>
      </w:tr>
      <w:tr w:rsidR="00854418" w:rsidRPr="00A871E6" w14:paraId="7C73B28A" w14:textId="77777777" w:rsidTr="00BF150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0D1A1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6E7B4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  <w:r w:rsidRPr="00A871E6">
              <w:rPr>
                <w:rFonts w:eastAsia="Times New Roman" w:cstheme="minorHAnsi"/>
                <w:color w:val="000000"/>
                <w:lang w:eastAsia="en-US"/>
              </w:rPr>
              <w:t>L1_W_2_QS_SENGY</w:t>
            </w:r>
          </w:p>
        </w:tc>
      </w:tr>
      <w:tr w:rsidR="00854418" w:rsidRPr="00A871E6" w14:paraId="3D33EAF0" w14:textId="77777777" w:rsidTr="00BF150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54347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2F167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  <w:r w:rsidRPr="00A871E6">
              <w:rPr>
                <w:rFonts w:eastAsia="Times New Roman" w:cstheme="minorHAnsi"/>
                <w:color w:val="000000"/>
                <w:lang w:eastAsia="en-US"/>
              </w:rPr>
              <w:t>L1_W_2_QS_SSLOW</w:t>
            </w:r>
          </w:p>
        </w:tc>
      </w:tr>
      <w:tr w:rsidR="00854418" w:rsidRPr="00A871E6" w14:paraId="464072DA" w14:textId="77777777" w:rsidTr="00BF150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8CFF5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EAA85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  <w:r w:rsidRPr="00A871E6">
              <w:rPr>
                <w:rFonts w:eastAsia="Times New Roman" w:cstheme="minorHAnsi"/>
                <w:color w:val="000000"/>
                <w:lang w:eastAsia="en-US"/>
              </w:rPr>
              <w:t>L1_W_2_QS_QSTOT</w:t>
            </w:r>
          </w:p>
        </w:tc>
      </w:tr>
      <w:tr w:rsidR="00854418" w:rsidRPr="00A871E6" w14:paraId="5EA1BF52" w14:textId="77777777" w:rsidTr="00BF150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2FA6D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DEA4A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  <w:r w:rsidRPr="00A871E6">
              <w:rPr>
                <w:rFonts w:eastAsia="Times New Roman" w:cstheme="minorHAnsi"/>
                <w:color w:val="000000"/>
                <w:lang w:eastAsia="en-US"/>
              </w:rPr>
              <w:t>L1_W_2_QC_CMDSD_ratio</w:t>
            </w:r>
          </w:p>
        </w:tc>
      </w:tr>
      <w:tr w:rsidR="00854418" w:rsidRPr="00A871E6" w14:paraId="18F39631" w14:textId="77777777" w:rsidTr="00BF150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58D98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5F421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  <w:r w:rsidRPr="00A871E6">
              <w:rPr>
                <w:rFonts w:eastAsia="Times New Roman" w:cstheme="minorHAnsi"/>
                <w:color w:val="000000"/>
                <w:lang w:eastAsia="en-US"/>
              </w:rPr>
              <w:t>L1_W_2_QC_CCNTR_ratio</w:t>
            </w:r>
          </w:p>
        </w:tc>
      </w:tr>
      <w:tr w:rsidR="00854418" w:rsidRPr="00A871E6" w14:paraId="36A8728F" w14:textId="77777777" w:rsidTr="00BF150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5A779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6A659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  <w:r w:rsidRPr="00A871E6">
              <w:rPr>
                <w:rFonts w:eastAsia="Times New Roman" w:cstheme="minorHAnsi"/>
                <w:color w:val="000000"/>
                <w:lang w:eastAsia="en-US"/>
              </w:rPr>
              <w:t>L1_W_2_QC_CINTR_ratio</w:t>
            </w:r>
          </w:p>
        </w:tc>
      </w:tr>
      <w:tr w:rsidR="00854418" w:rsidRPr="00A871E6" w14:paraId="1919832F" w14:textId="77777777" w:rsidTr="00BF150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FA3B3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7FC5E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  <w:r w:rsidRPr="00A871E6">
              <w:rPr>
                <w:rFonts w:eastAsia="Times New Roman" w:cstheme="minorHAnsi"/>
                <w:color w:val="000000"/>
                <w:lang w:eastAsia="en-US"/>
              </w:rPr>
              <w:t>L1_W_2_QC_CENGY_ratio</w:t>
            </w:r>
          </w:p>
        </w:tc>
      </w:tr>
      <w:tr w:rsidR="00854418" w:rsidRPr="00A871E6" w14:paraId="06AF6303" w14:textId="77777777" w:rsidTr="00BF1502">
        <w:trPr>
          <w:trHeight w:val="300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A5E2C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</w:p>
        </w:tc>
        <w:tc>
          <w:tcPr>
            <w:tcW w:w="35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B6506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  <w:r w:rsidRPr="00A871E6">
              <w:rPr>
                <w:rFonts w:eastAsia="Times New Roman" w:cstheme="minorHAnsi"/>
                <w:color w:val="000000"/>
                <w:lang w:eastAsia="en-US"/>
              </w:rPr>
              <w:t>L1_W_2_QC_CSLOW_ratio</w:t>
            </w:r>
          </w:p>
        </w:tc>
      </w:tr>
      <w:tr w:rsidR="00854418" w:rsidRPr="00A871E6" w14:paraId="40B7BF37" w14:textId="77777777" w:rsidTr="00BF150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62DAE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 w:themeFill="background1"/>
            <w:noWrap/>
            <w:vAlign w:val="bottom"/>
            <w:hideMark/>
          </w:tcPr>
          <w:p w14:paraId="7DC3198A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  <w:r w:rsidRPr="00A871E6">
              <w:rPr>
                <w:rFonts w:eastAsia="Times New Roman" w:cstheme="minorHAnsi"/>
                <w:color w:val="000000"/>
                <w:lang w:eastAsia="en-US"/>
              </w:rPr>
              <w:t>L1_W_2_QC_QCTOT_R_ratio</w:t>
            </w:r>
          </w:p>
        </w:tc>
      </w:tr>
      <w:tr w:rsidR="00854418" w:rsidRPr="00A871E6" w14:paraId="7CDC0120" w14:textId="77777777" w:rsidTr="00BF150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F7306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CA96A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  <w:r w:rsidRPr="00A871E6">
              <w:rPr>
                <w:rFonts w:eastAsia="Times New Roman" w:cstheme="minorHAnsi"/>
                <w:color w:val="000000"/>
                <w:lang w:eastAsia="en-US"/>
              </w:rPr>
              <w:t>L1_W_2_QS_SMDSD_ratio</w:t>
            </w:r>
          </w:p>
        </w:tc>
      </w:tr>
      <w:tr w:rsidR="00854418" w:rsidRPr="00A871E6" w14:paraId="5EB3B326" w14:textId="77777777" w:rsidTr="00BF150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41C9E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A93C4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  <w:r w:rsidRPr="00A871E6">
              <w:rPr>
                <w:rFonts w:eastAsia="Times New Roman" w:cstheme="minorHAnsi"/>
                <w:color w:val="000000"/>
                <w:lang w:eastAsia="en-US"/>
              </w:rPr>
              <w:t>L1_W_2_QS_SCNTR_ratio</w:t>
            </w:r>
          </w:p>
        </w:tc>
      </w:tr>
      <w:tr w:rsidR="00854418" w:rsidRPr="00A871E6" w14:paraId="3ACCD785" w14:textId="77777777" w:rsidTr="00BF150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C96B1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DCEA1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  <w:r w:rsidRPr="00A871E6">
              <w:rPr>
                <w:rFonts w:eastAsia="Times New Roman" w:cstheme="minorHAnsi"/>
                <w:color w:val="000000"/>
                <w:lang w:eastAsia="en-US"/>
              </w:rPr>
              <w:t>L1_W_2_QS_SINTR_ratio</w:t>
            </w:r>
          </w:p>
        </w:tc>
      </w:tr>
      <w:tr w:rsidR="00854418" w:rsidRPr="00A871E6" w14:paraId="60C900B4" w14:textId="77777777" w:rsidTr="00BF150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4EBC5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5D855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  <w:r w:rsidRPr="00A871E6">
              <w:rPr>
                <w:rFonts w:eastAsia="Times New Roman" w:cstheme="minorHAnsi"/>
                <w:color w:val="000000"/>
                <w:lang w:eastAsia="en-US"/>
              </w:rPr>
              <w:t>L1_W_2_QS_SENGY_ratio</w:t>
            </w:r>
          </w:p>
        </w:tc>
      </w:tr>
      <w:tr w:rsidR="00854418" w:rsidRPr="00A871E6" w14:paraId="2683AF47" w14:textId="77777777" w:rsidTr="00BF150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CF2B4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799CA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  <w:r w:rsidRPr="00A871E6">
              <w:rPr>
                <w:rFonts w:eastAsia="Times New Roman" w:cstheme="minorHAnsi"/>
                <w:color w:val="000000"/>
                <w:lang w:eastAsia="en-US"/>
              </w:rPr>
              <w:t>L1_W_2_QS_SSLOW_ratio</w:t>
            </w:r>
          </w:p>
        </w:tc>
      </w:tr>
      <w:tr w:rsidR="00854418" w:rsidRPr="00A871E6" w14:paraId="58DA9B54" w14:textId="77777777" w:rsidTr="00BF150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808EB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AD5D7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  <w:r w:rsidRPr="00A871E6">
              <w:rPr>
                <w:rFonts w:eastAsia="Times New Roman" w:cstheme="minorHAnsi"/>
                <w:color w:val="000000"/>
                <w:lang w:eastAsia="en-US"/>
              </w:rPr>
              <w:t>L1_W_2_QS_QSTOT_ratio</w:t>
            </w:r>
          </w:p>
        </w:tc>
      </w:tr>
      <w:tr w:rsidR="00854418" w:rsidRPr="00A871E6" w14:paraId="1FEE3B67" w14:textId="77777777" w:rsidTr="00BF150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5DA07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A29B2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  <w:r w:rsidRPr="00A871E6">
              <w:rPr>
                <w:rFonts w:eastAsia="Times New Roman" w:cstheme="minorHAnsi"/>
                <w:color w:val="000000"/>
                <w:lang w:eastAsia="en-US"/>
              </w:rPr>
              <w:t>PCHG2wk</w:t>
            </w:r>
          </w:p>
        </w:tc>
      </w:tr>
      <w:tr w:rsidR="00854418" w:rsidRPr="00A871E6" w14:paraId="1BC3FAF2" w14:textId="77777777" w:rsidTr="00BF150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99891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EA45B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  <w:r w:rsidRPr="00A871E6">
              <w:rPr>
                <w:rFonts w:eastAsia="Times New Roman" w:cstheme="minorHAnsi"/>
                <w:color w:val="000000"/>
                <w:lang w:eastAsia="en-US"/>
              </w:rPr>
              <w:t>mPCHG2wk</w:t>
            </w:r>
          </w:p>
        </w:tc>
      </w:tr>
      <w:tr w:rsidR="00854418" w:rsidRPr="00A871E6" w14:paraId="7D6F74AE" w14:textId="77777777" w:rsidTr="00BF150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EDF1E" w14:textId="77777777" w:rsidR="00854418" w:rsidRPr="00A871E6" w:rsidRDefault="00854418" w:rsidP="00BF150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US"/>
              </w:rPr>
            </w:pPr>
            <w:r w:rsidRPr="00A871E6">
              <w:rPr>
                <w:rFonts w:eastAsia="Times New Roman" w:cstheme="minorHAnsi"/>
                <w:color w:val="000000"/>
                <w:lang w:eastAsia="en-US"/>
              </w:rPr>
              <w:t>2</w:t>
            </w:r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26D7F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</w:p>
        </w:tc>
      </w:tr>
      <w:tr w:rsidR="00854418" w:rsidRPr="00A871E6" w14:paraId="60776131" w14:textId="77777777" w:rsidTr="00BF150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C255B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1EE80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  <w:r w:rsidRPr="00A871E6">
              <w:rPr>
                <w:rFonts w:eastAsia="Times New Roman" w:cstheme="minorHAnsi"/>
                <w:color w:val="000000"/>
                <w:lang w:eastAsia="en-US"/>
              </w:rPr>
              <w:t>L1_W_0_IVR_assmt_SFHS09</w:t>
            </w:r>
          </w:p>
        </w:tc>
      </w:tr>
      <w:tr w:rsidR="00854418" w:rsidRPr="00A871E6" w14:paraId="45F5CC6C" w14:textId="77777777" w:rsidTr="00BF150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87395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712B7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  <w:r w:rsidRPr="00A871E6">
              <w:rPr>
                <w:rFonts w:eastAsia="Times New Roman" w:cstheme="minorHAnsi"/>
                <w:color w:val="000000"/>
                <w:lang w:eastAsia="en-US"/>
              </w:rPr>
              <w:t>L1_W_0_IVR_assmt_SFHS10</w:t>
            </w:r>
          </w:p>
        </w:tc>
      </w:tr>
      <w:tr w:rsidR="00854418" w:rsidRPr="00A871E6" w14:paraId="1ED012AA" w14:textId="77777777" w:rsidTr="00BF150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03231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224F1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  <w:r w:rsidRPr="00A871E6">
              <w:rPr>
                <w:rFonts w:eastAsia="Times New Roman" w:cstheme="minorHAnsi"/>
                <w:color w:val="000000"/>
                <w:lang w:eastAsia="en-US"/>
              </w:rPr>
              <w:t>L1_W_0_IVR_assmt_SFHS11</w:t>
            </w:r>
          </w:p>
        </w:tc>
      </w:tr>
      <w:tr w:rsidR="00854418" w:rsidRPr="00A871E6" w14:paraId="0AEAF4A9" w14:textId="77777777" w:rsidTr="00BF150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8B776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2EA14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  <w:r w:rsidRPr="00A871E6">
              <w:rPr>
                <w:rFonts w:eastAsia="Times New Roman" w:cstheme="minorHAnsi"/>
                <w:color w:val="000000"/>
                <w:lang w:eastAsia="en-US"/>
              </w:rPr>
              <w:t>L1_W_0_IVR_assmt_SFHS12</w:t>
            </w:r>
          </w:p>
        </w:tc>
      </w:tr>
      <w:tr w:rsidR="00854418" w:rsidRPr="00A871E6" w14:paraId="47D8706C" w14:textId="77777777" w:rsidTr="00BF150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8A061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D90CA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  <w:r w:rsidRPr="00A871E6">
              <w:rPr>
                <w:rFonts w:eastAsia="Times New Roman" w:cstheme="minorHAnsi"/>
                <w:color w:val="000000"/>
                <w:lang w:eastAsia="en-US"/>
              </w:rPr>
              <w:t>L1_W_0_IVR_assmt_MCS12</w:t>
            </w:r>
          </w:p>
        </w:tc>
      </w:tr>
      <w:tr w:rsidR="00854418" w:rsidRPr="00A871E6" w14:paraId="610BF2F5" w14:textId="77777777" w:rsidTr="00BF150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DAD4F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E93E2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  <w:r w:rsidRPr="00A871E6">
              <w:rPr>
                <w:rFonts w:eastAsia="Times New Roman" w:cstheme="minorHAnsi"/>
                <w:color w:val="000000"/>
                <w:lang w:eastAsia="en-US"/>
              </w:rPr>
              <w:t>L1_W_0_IVR_assmt_QLESQ02</w:t>
            </w:r>
          </w:p>
        </w:tc>
      </w:tr>
      <w:tr w:rsidR="00854418" w:rsidRPr="00A871E6" w14:paraId="703D3748" w14:textId="77777777" w:rsidTr="00BF150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48124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AF746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  <w:r w:rsidRPr="00A871E6">
              <w:rPr>
                <w:rFonts w:eastAsia="Times New Roman" w:cstheme="minorHAnsi"/>
                <w:color w:val="000000"/>
                <w:lang w:eastAsia="en-US"/>
              </w:rPr>
              <w:t>L1_W_0_IVR_assmt_QLESQ03</w:t>
            </w:r>
          </w:p>
        </w:tc>
      </w:tr>
      <w:tr w:rsidR="00854418" w:rsidRPr="00A871E6" w14:paraId="65C64330" w14:textId="77777777" w:rsidTr="00BF150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EB2D9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02C09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  <w:r w:rsidRPr="00A871E6">
              <w:rPr>
                <w:rFonts w:eastAsia="Times New Roman" w:cstheme="minorHAnsi"/>
                <w:color w:val="000000"/>
                <w:lang w:eastAsia="en-US"/>
              </w:rPr>
              <w:t>L1_W_0_IVR_assmt_QLESQ04</w:t>
            </w:r>
          </w:p>
        </w:tc>
      </w:tr>
      <w:tr w:rsidR="00854418" w:rsidRPr="00A871E6" w14:paraId="3FD1FD7E" w14:textId="77777777" w:rsidTr="00BF150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C7430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2108F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  <w:r w:rsidRPr="00A871E6">
              <w:rPr>
                <w:rFonts w:eastAsia="Times New Roman" w:cstheme="minorHAnsi"/>
                <w:color w:val="000000"/>
                <w:lang w:eastAsia="en-US"/>
              </w:rPr>
              <w:t>L1_W_0_IVR_assmt_QLESQ05</w:t>
            </w:r>
          </w:p>
        </w:tc>
      </w:tr>
      <w:tr w:rsidR="00854418" w:rsidRPr="00A871E6" w14:paraId="042A87E3" w14:textId="77777777" w:rsidTr="00BF150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69673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6A527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  <w:r w:rsidRPr="00A871E6">
              <w:rPr>
                <w:rFonts w:eastAsia="Times New Roman" w:cstheme="minorHAnsi"/>
                <w:color w:val="000000"/>
                <w:lang w:eastAsia="en-US"/>
              </w:rPr>
              <w:t>L1_W_0_IVR_assmt_QLESQ06</w:t>
            </w:r>
          </w:p>
        </w:tc>
      </w:tr>
      <w:tr w:rsidR="00854418" w:rsidRPr="00A871E6" w14:paraId="03189151" w14:textId="77777777" w:rsidTr="00BF150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BC436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34706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  <w:r w:rsidRPr="00A871E6">
              <w:rPr>
                <w:rFonts w:eastAsia="Times New Roman" w:cstheme="minorHAnsi"/>
                <w:color w:val="000000"/>
                <w:lang w:eastAsia="en-US"/>
              </w:rPr>
              <w:t>L1_W_0_IVR_assmt_QLESQ07</w:t>
            </w:r>
          </w:p>
        </w:tc>
      </w:tr>
      <w:tr w:rsidR="00854418" w:rsidRPr="00A871E6" w14:paraId="786D42BB" w14:textId="77777777" w:rsidTr="00BF150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B85A0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2239E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  <w:r w:rsidRPr="00A871E6">
              <w:rPr>
                <w:rFonts w:eastAsia="Times New Roman" w:cstheme="minorHAnsi"/>
                <w:color w:val="000000"/>
                <w:lang w:eastAsia="en-US"/>
              </w:rPr>
              <w:t>L1_W_0_IVR_assmt_QLESQ08</w:t>
            </w:r>
          </w:p>
        </w:tc>
      </w:tr>
      <w:tr w:rsidR="00854418" w:rsidRPr="00A871E6" w14:paraId="771EA6B2" w14:textId="77777777" w:rsidTr="00BF150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5F413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1455D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  <w:r w:rsidRPr="00A871E6">
              <w:rPr>
                <w:rFonts w:eastAsia="Times New Roman" w:cstheme="minorHAnsi"/>
                <w:color w:val="000000"/>
                <w:lang w:eastAsia="en-US"/>
              </w:rPr>
              <w:t>L1_W_0_IVR_assmt_QLESQ09</w:t>
            </w:r>
          </w:p>
        </w:tc>
      </w:tr>
      <w:tr w:rsidR="00854418" w:rsidRPr="00A871E6" w14:paraId="08E24428" w14:textId="77777777" w:rsidTr="00BF150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DF76B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9AE58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  <w:r w:rsidRPr="00A871E6">
              <w:rPr>
                <w:rFonts w:eastAsia="Times New Roman" w:cstheme="minorHAnsi"/>
                <w:color w:val="000000"/>
                <w:lang w:eastAsia="en-US"/>
              </w:rPr>
              <w:t>L1_W_0_IVR_assmt_QLESQ10</w:t>
            </w:r>
          </w:p>
        </w:tc>
      </w:tr>
      <w:tr w:rsidR="00854418" w:rsidRPr="00A871E6" w14:paraId="4F595E7A" w14:textId="77777777" w:rsidTr="00BF150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D725E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9770E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  <w:r w:rsidRPr="00A871E6">
              <w:rPr>
                <w:rFonts w:eastAsia="Times New Roman" w:cstheme="minorHAnsi"/>
                <w:color w:val="000000"/>
                <w:lang w:eastAsia="en-US"/>
              </w:rPr>
              <w:t>L1_W_0_IVR_assmt_QLESQ11</w:t>
            </w:r>
          </w:p>
        </w:tc>
      </w:tr>
      <w:tr w:rsidR="00854418" w:rsidRPr="00A871E6" w14:paraId="4C94B683" w14:textId="77777777" w:rsidTr="00BF150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A5B0B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37DFB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  <w:r w:rsidRPr="00A871E6">
              <w:rPr>
                <w:rFonts w:eastAsia="Times New Roman" w:cstheme="minorHAnsi"/>
                <w:color w:val="000000"/>
                <w:lang w:eastAsia="en-US"/>
              </w:rPr>
              <w:t>L1_W_0_IVR_assmt_QLESQ14</w:t>
            </w:r>
          </w:p>
        </w:tc>
      </w:tr>
      <w:tr w:rsidR="00854418" w:rsidRPr="00A871E6" w14:paraId="6F9E8799" w14:textId="77777777" w:rsidTr="00BF150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A9F81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5C39E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  <w:r w:rsidRPr="00A871E6">
              <w:rPr>
                <w:rFonts w:eastAsia="Times New Roman" w:cstheme="minorHAnsi"/>
                <w:color w:val="000000"/>
                <w:lang w:eastAsia="en-US"/>
              </w:rPr>
              <w:t>L1_W_0_IVR_assmt_QLESQ15</w:t>
            </w:r>
          </w:p>
        </w:tc>
      </w:tr>
      <w:tr w:rsidR="00854418" w:rsidRPr="00A871E6" w14:paraId="05D15F7E" w14:textId="77777777" w:rsidTr="00BF150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4E2E8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1AE88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  <w:r w:rsidRPr="00A871E6">
              <w:rPr>
                <w:rFonts w:eastAsia="Times New Roman" w:cstheme="minorHAnsi"/>
                <w:color w:val="000000"/>
                <w:lang w:eastAsia="en-US"/>
              </w:rPr>
              <w:t>L1_W_0_IVR_assmt_QLESQ16</w:t>
            </w:r>
          </w:p>
        </w:tc>
      </w:tr>
      <w:tr w:rsidR="00854418" w:rsidRPr="00A871E6" w14:paraId="510469C6" w14:textId="77777777" w:rsidTr="00BF150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90E35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2F241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  <w:r w:rsidRPr="00A871E6">
              <w:rPr>
                <w:rFonts w:eastAsia="Times New Roman" w:cstheme="minorHAnsi"/>
                <w:color w:val="000000"/>
                <w:lang w:eastAsia="en-US"/>
              </w:rPr>
              <w:t>L1_W_0_IVR_assmt_totQLESQ</w:t>
            </w:r>
          </w:p>
        </w:tc>
      </w:tr>
      <w:tr w:rsidR="00854418" w:rsidRPr="00A871E6" w14:paraId="00CF62CC" w14:textId="77777777" w:rsidTr="00BF150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AB9AE" w14:textId="77777777" w:rsidR="00854418" w:rsidRPr="00A871E6" w:rsidRDefault="00854418" w:rsidP="00BF150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US"/>
              </w:rPr>
            </w:pPr>
            <w:r w:rsidRPr="00A871E6">
              <w:rPr>
                <w:rFonts w:eastAsia="Times New Roman" w:cstheme="minorHAnsi"/>
                <w:color w:val="000000"/>
                <w:lang w:eastAsia="en-US"/>
              </w:rPr>
              <w:t>3</w:t>
            </w:r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21F82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</w:p>
        </w:tc>
      </w:tr>
      <w:tr w:rsidR="00854418" w:rsidRPr="00A871E6" w14:paraId="03D1E0EA" w14:textId="77777777" w:rsidTr="00BF150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DD1CD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67276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  <w:r w:rsidRPr="00A871E6">
              <w:rPr>
                <w:rFonts w:eastAsia="Times New Roman" w:cstheme="minorHAnsi"/>
                <w:color w:val="000000"/>
                <w:lang w:eastAsia="en-US"/>
              </w:rPr>
              <w:t>L1_W_0_IVR_assmt_VINTR</w:t>
            </w:r>
          </w:p>
        </w:tc>
      </w:tr>
      <w:tr w:rsidR="00854418" w:rsidRPr="00A871E6" w14:paraId="6FA3C408" w14:textId="77777777" w:rsidTr="00BF150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E2A1B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21105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  <w:r w:rsidRPr="00A871E6">
              <w:rPr>
                <w:rFonts w:eastAsia="Times New Roman" w:cstheme="minorHAnsi"/>
                <w:color w:val="000000"/>
                <w:lang w:eastAsia="en-US"/>
              </w:rPr>
              <w:t>L1_W_0_IVR_assmt_VENGY</w:t>
            </w:r>
          </w:p>
        </w:tc>
      </w:tr>
      <w:tr w:rsidR="00854418" w:rsidRPr="00A871E6" w14:paraId="209F45BB" w14:textId="77777777" w:rsidTr="00BF150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4513A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D14AE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  <w:r w:rsidRPr="00A871E6">
              <w:rPr>
                <w:rFonts w:eastAsia="Times New Roman" w:cstheme="minorHAnsi"/>
                <w:color w:val="000000"/>
                <w:lang w:eastAsia="en-US"/>
              </w:rPr>
              <w:t>L1_W_0_IVR_assmt_QVTOT</w:t>
            </w:r>
          </w:p>
        </w:tc>
      </w:tr>
      <w:tr w:rsidR="00854418" w:rsidRPr="00A871E6" w14:paraId="6F98D0D1" w14:textId="77777777" w:rsidTr="00BF150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2EDB4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5D2E8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  <w:r w:rsidRPr="00A871E6">
              <w:rPr>
                <w:rFonts w:eastAsia="Times New Roman" w:cstheme="minorHAnsi"/>
                <w:color w:val="000000"/>
                <w:lang w:eastAsia="en-US"/>
              </w:rPr>
              <w:t>L1_W_0_IVR_assmt_WPAI05</w:t>
            </w:r>
          </w:p>
        </w:tc>
      </w:tr>
      <w:tr w:rsidR="00854418" w:rsidRPr="00A871E6" w14:paraId="3D5C6D04" w14:textId="77777777" w:rsidTr="00BF150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FC727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80C4B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  <w:r w:rsidRPr="00A871E6">
              <w:rPr>
                <w:rFonts w:eastAsia="Times New Roman" w:cstheme="minorHAnsi"/>
                <w:color w:val="000000"/>
                <w:lang w:eastAsia="en-US"/>
              </w:rPr>
              <w:t>L1_W_0_IVR_assmt_WPAI06</w:t>
            </w:r>
          </w:p>
        </w:tc>
      </w:tr>
      <w:tr w:rsidR="00854418" w:rsidRPr="00A871E6" w14:paraId="1AE14A9C" w14:textId="77777777" w:rsidTr="00BF150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F0F24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4A601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  <w:r w:rsidRPr="00A871E6">
              <w:rPr>
                <w:rFonts w:eastAsia="Times New Roman" w:cstheme="minorHAnsi"/>
                <w:color w:val="000000"/>
                <w:lang w:eastAsia="en-US"/>
              </w:rPr>
              <w:t>L1_W_0_IVR_assmt_WPAI_PctWrkImp</w:t>
            </w:r>
          </w:p>
        </w:tc>
      </w:tr>
      <w:tr w:rsidR="00854418" w:rsidRPr="00A871E6" w14:paraId="283958E2" w14:textId="77777777" w:rsidTr="00BF150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7F8C5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F7CF2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  <w:r w:rsidRPr="00A871E6">
              <w:rPr>
                <w:rFonts w:eastAsia="Times New Roman" w:cstheme="minorHAnsi"/>
                <w:color w:val="000000"/>
                <w:lang w:eastAsia="en-US"/>
              </w:rPr>
              <w:t>L1_W_0_IVR_assmt_WPAI_PctActImp</w:t>
            </w:r>
          </w:p>
        </w:tc>
      </w:tr>
      <w:tr w:rsidR="00854418" w:rsidRPr="00A871E6" w14:paraId="587DE3E9" w14:textId="77777777" w:rsidTr="00BF150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3B171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AFFA2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  <w:r w:rsidRPr="00A871E6">
              <w:rPr>
                <w:rFonts w:eastAsia="Times New Roman" w:cstheme="minorHAnsi"/>
                <w:color w:val="000000"/>
                <w:lang w:eastAsia="en-US"/>
              </w:rPr>
              <w:t>L1_W_0_IVR_assmt_WPAI_TotWrkImp</w:t>
            </w:r>
          </w:p>
        </w:tc>
      </w:tr>
      <w:tr w:rsidR="00854418" w:rsidRPr="00A871E6" w14:paraId="60DC7723" w14:textId="77777777" w:rsidTr="00BF150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D376F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49CB3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  <w:r w:rsidRPr="00A871E6">
              <w:rPr>
                <w:rFonts w:eastAsia="Times New Roman" w:cstheme="minorHAnsi"/>
                <w:color w:val="000000"/>
                <w:lang w:eastAsia="en-US"/>
              </w:rPr>
              <w:t>L1_W_0_IVR_assmt_WSAS01</w:t>
            </w:r>
          </w:p>
        </w:tc>
      </w:tr>
      <w:tr w:rsidR="00854418" w:rsidRPr="00A871E6" w14:paraId="3B50F9DB" w14:textId="77777777" w:rsidTr="00BF150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35A14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35502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  <w:r w:rsidRPr="00A871E6">
              <w:rPr>
                <w:rFonts w:eastAsia="Times New Roman" w:cstheme="minorHAnsi"/>
                <w:color w:val="000000"/>
                <w:lang w:eastAsia="en-US"/>
              </w:rPr>
              <w:t>L1_W_0_IVR_assmt_WSAS02</w:t>
            </w:r>
          </w:p>
        </w:tc>
      </w:tr>
      <w:tr w:rsidR="00854418" w:rsidRPr="00A871E6" w14:paraId="79A15453" w14:textId="77777777" w:rsidTr="00BF150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E0F04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2D8BA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  <w:r w:rsidRPr="00A871E6">
              <w:rPr>
                <w:rFonts w:eastAsia="Times New Roman" w:cstheme="minorHAnsi"/>
                <w:color w:val="000000"/>
                <w:lang w:eastAsia="en-US"/>
              </w:rPr>
              <w:t>L1_W_0_IVR_assmt_WSAS03</w:t>
            </w:r>
          </w:p>
        </w:tc>
      </w:tr>
      <w:tr w:rsidR="00854418" w:rsidRPr="00A871E6" w14:paraId="4B623924" w14:textId="77777777" w:rsidTr="00BF150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CDE8D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29E5C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  <w:r w:rsidRPr="00A871E6">
              <w:rPr>
                <w:rFonts w:eastAsia="Times New Roman" w:cstheme="minorHAnsi"/>
                <w:color w:val="000000"/>
                <w:lang w:eastAsia="en-US"/>
              </w:rPr>
              <w:t>L1_W_0_IVR_assmt_WSAS04</w:t>
            </w:r>
          </w:p>
        </w:tc>
      </w:tr>
      <w:tr w:rsidR="00854418" w:rsidRPr="00A871E6" w14:paraId="4495C742" w14:textId="77777777" w:rsidTr="00BF150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6EE87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9595A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  <w:r w:rsidRPr="00A871E6">
              <w:rPr>
                <w:rFonts w:eastAsia="Times New Roman" w:cstheme="minorHAnsi"/>
                <w:color w:val="000000"/>
                <w:lang w:eastAsia="en-US"/>
              </w:rPr>
              <w:t>L1_W_0_IVR_assmt_WSAS05</w:t>
            </w:r>
          </w:p>
        </w:tc>
      </w:tr>
      <w:tr w:rsidR="00854418" w:rsidRPr="00A871E6" w14:paraId="2D53884D" w14:textId="77777777" w:rsidTr="00BF150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A0897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86BFD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  <w:r w:rsidRPr="00A871E6">
              <w:rPr>
                <w:rFonts w:eastAsia="Times New Roman" w:cstheme="minorHAnsi"/>
                <w:color w:val="000000"/>
                <w:lang w:eastAsia="en-US"/>
              </w:rPr>
              <w:t>L1_W_0_IVR_assmt_totWSAS</w:t>
            </w:r>
          </w:p>
        </w:tc>
      </w:tr>
      <w:tr w:rsidR="00854418" w:rsidRPr="00A871E6" w14:paraId="27FAD1C6" w14:textId="77777777" w:rsidTr="00BF150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0BF12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F1238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  <w:r w:rsidRPr="00A871E6">
              <w:rPr>
                <w:rFonts w:eastAsia="Times New Roman" w:cstheme="minorHAnsi"/>
                <w:color w:val="000000"/>
                <w:lang w:eastAsia="en-US"/>
              </w:rPr>
              <w:t>L1_W_0_IVR_assmt_WSAStot</w:t>
            </w:r>
          </w:p>
        </w:tc>
      </w:tr>
      <w:tr w:rsidR="00854418" w:rsidRPr="00A871E6" w14:paraId="635CF678" w14:textId="77777777" w:rsidTr="00BF150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E7431" w14:textId="77777777" w:rsidR="00854418" w:rsidRPr="00A871E6" w:rsidRDefault="00854418" w:rsidP="00BF150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US"/>
              </w:rPr>
            </w:pPr>
            <w:r w:rsidRPr="00A871E6">
              <w:rPr>
                <w:rFonts w:eastAsia="Times New Roman" w:cstheme="minorHAnsi"/>
                <w:color w:val="000000"/>
                <w:lang w:eastAsia="en-US"/>
              </w:rPr>
              <w:t>4</w:t>
            </w:r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C5EC8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</w:p>
        </w:tc>
      </w:tr>
      <w:tr w:rsidR="00854418" w:rsidRPr="00A871E6" w14:paraId="54C1D89B" w14:textId="77777777" w:rsidTr="00BF150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8554E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D408B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  <w:r w:rsidRPr="00A871E6">
              <w:rPr>
                <w:rFonts w:eastAsia="Times New Roman" w:cstheme="minorHAnsi"/>
                <w:color w:val="000000"/>
                <w:lang w:eastAsia="en-US"/>
              </w:rPr>
              <w:t>L1_W_2_QC_CSUIC</w:t>
            </w:r>
          </w:p>
        </w:tc>
      </w:tr>
      <w:tr w:rsidR="00854418" w:rsidRPr="00A871E6" w14:paraId="7168A37B" w14:textId="77777777" w:rsidTr="00BF150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F9ECE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C1F47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  <w:r w:rsidRPr="00A871E6">
              <w:rPr>
                <w:rFonts w:eastAsia="Times New Roman" w:cstheme="minorHAnsi"/>
                <w:color w:val="000000"/>
                <w:lang w:eastAsia="en-US"/>
              </w:rPr>
              <w:t>L1_W_2_QS_SSUIC</w:t>
            </w:r>
          </w:p>
        </w:tc>
      </w:tr>
      <w:tr w:rsidR="00854418" w:rsidRPr="00A871E6" w14:paraId="3E4A8FC2" w14:textId="77777777" w:rsidTr="00BF150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4AAD5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A7EAE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  <w:r w:rsidRPr="00A871E6">
              <w:rPr>
                <w:rFonts w:eastAsia="Times New Roman" w:cstheme="minorHAnsi"/>
                <w:color w:val="000000"/>
                <w:lang w:eastAsia="en-US"/>
              </w:rPr>
              <w:t>L1_W_2_QC_CSUIC_ratio</w:t>
            </w:r>
          </w:p>
        </w:tc>
      </w:tr>
      <w:tr w:rsidR="00854418" w:rsidRPr="00A871E6" w14:paraId="07D4535B" w14:textId="77777777" w:rsidTr="00BF150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9E84E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1E894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  <w:r w:rsidRPr="00A871E6">
              <w:rPr>
                <w:rFonts w:eastAsia="Times New Roman" w:cstheme="minorHAnsi"/>
                <w:color w:val="000000"/>
                <w:lang w:eastAsia="en-US"/>
              </w:rPr>
              <w:t>L1_W_2_QS_SSUIC_ratio</w:t>
            </w:r>
          </w:p>
        </w:tc>
      </w:tr>
      <w:tr w:rsidR="00854418" w:rsidRPr="00A871E6" w14:paraId="612C8BD7" w14:textId="77777777" w:rsidTr="00BF150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E7883" w14:textId="77777777" w:rsidR="00854418" w:rsidRPr="00A871E6" w:rsidRDefault="00854418" w:rsidP="00BF150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US"/>
              </w:rPr>
            </w:pPr>
            <w:r w:rsidRPr="00A871E6">
              <w:rPr>
                <w:rFonts w:eastAsia="Times New Roman" w:cstheme="minorHAnsi"/>
                <w:color w:val="000000"/>
                <w:lang w:eastAsia="en-US"/>
              </w:rPr>
              <w:lastRenderedPageBreak/>
              <w:t>5</w:t>
            </w:r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22B1C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</w:p>
        </w:tc>
      </w:tr>
      <w:tr w:rsidR="00854418" w:rsidRPr="00A871E6" w14:paraId="5D1D964E" w14:textId="77777777" w:rsidTr="00BF150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D9991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8F6B7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  <w:r w:rsidRPr="00A871E6">
              <w:rPr>
                <w:rFonts w:eastAsia="Times New Roman" w:cstheme="minorHAnsi"/>
                <w:color w:val="000000"/>
                <w:lang w:eastAsia="en-US"/>
              </w:rPr>
              <w:t>L1_W_0_IVR_assmt_SFHS01</w:t>
            </w:r>
          </w:p>
        </w:tc>
      </w:tr>
      <w:tr w:rsidR="00854418" w:rsidRPr="00A871E6" w14:paraId="2EF8EB49" w14:textId="77777777" w:rsidTr="00BF150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C27A5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9C1B3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  <w:r w:rsidRPr="00A871E6">
              <w:rPr>
                <w:rFonts w:eastAsia="Times New Roman" w:cstheme="minorHAnsi"/>
                <w:color w:val="000000"/>
                <w:lang w:eastAsia="en-US"/>
              </w:rPr>
              <w:t>L1_W_0_IVR_assmt_SFHS02</w:t>
            </w:r>
          </w:p>
        </w:tc>
      </w:tr>
      <w:tr w:rsidR="00854418" w:rsidRPr="00A871E6" w14:paraId="15F2C143" w14:textId="77777777" w:rsidTr="00BF150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721B8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54D48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  <w:r w:rsidRPr="00A871E6">
              <w:rPr>
                <w:rFonts w:eastAsia="Times New Roman" w:cstheme="minorHAnsi"/>
                <w:color w:val="000000"/>
                <w:lang w:eastAsia="en-US"/>
              </w:rPr>
              <w:t>L1_W_0_IVR_assmt_SFHS03</w:t>
            </w:r>
          </w:p>
        </w:tc>
      </w:tr>
      <w:tr w:rsidR="00854418" w:rsidRPr="00A871E6" w14:paraId="534C909C" w14:textId="77777777" w:rsidTr="00BF150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CF5CB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E270A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  <w:r w:rsidRPr="00A871E6">
              <w:rPr>
                <w:rFonts w:eastAsia="Times New Roman" w:cstheme="minorHAnsi"/>
                <w:color w:val="000000"/>
                <w:lang w:eastAsia="en-US"/>
              </w:rPr>
              <w:t>L1_W_0_IVR_assmt_SFHS04</w:t>
            </w:r>
          </w:p>
        </w:tc>
      </w:tr>
      <w:tr w:rsidR="00854418" w:rsidRPr="00A871E6" w14:paraId="30301AD0" w14:textId="77777777" w:rsidTr="00BF150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492AE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BE72B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  <w:r w:rsidRPr="00A871E6">
              <w:rPr>
                <w:rFonts w:eastAsia="Times New Roman" w:cstheme="minorHAnsi"/>
                <w:color w:val="000000"/>
                <w:lang w:eastAsia="en-US"/>
              </w:rPr>
              <w:t>L1_W_0_IVR_assmt_SFHS05</w:t>
            </w:r>
          </w:p>
        </w:tc>
      </w:tr>
      <w:tr w:rsidR="00854418" w:rsidRPr="00A871E6" w14:paraId="1BECE116" w14:textId="77777777" w:rsidTr="00BF150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16E43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FCBDE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  <w:r w:rsidRPr="00A871E6">
              <w:rPr>
                <w:rFonts w:eastAsia="Times New Roman" w:cstheme="minorHAnsi"/>
                <w:color w:val="000000"/>
                <w:lang w:eastAsia="en-US"/>
              </w:rPr>
              <w:t>L1_W_0_IVR_assmt_SFHS08</w:t>
            </w:r>
          </w:p>
        </w:tc>
      </w:tr>
      <w:tr w:rsidR="00854418" w:rsidRPr="00A871E6" w14:paraId="772D40C5" w14:textId="77777777" w:rsidTr="00BF150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3CFDF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A97C6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  <w:r w:rsidRPr="00A871E6">
              <w:rPr>
                <w:rFonts w:eastAsia="Times New Roman" w:cstheme="minorHAnsi"/>
                <w:color w:val="000000"/>
                <w:lang w:eastAsia="en-US"/>
              </w:rPr>
              <w:t>L1_W_0_IVR_assmt_PCS12</w:t>
            </w:r>
          </w:p>
        </w:tc>
      </w:tr>
      <w:tr w:rsidR="00854418" w:rsidRPr="00A871E6" w14:paraId="1D7CCCD3" w14:textId="77777777" w:rsidTr="00BF150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ACE77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F64DB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  <w:r w:rsidRPr="00A871E6">
              <w:rPr>
                <w:rFonts w:eastAsia="Times New Roman" w:cstheme="minorHAnsi"/>
                <w:color w:val="000000"/>
                <w:lang w:eastAsia="en-US"/>
              </w:rPr>
              <w:t>L1_W_0_IVR_assmt_QLESQ01</w:t>
            </w:r>
          </w:p>
        </w:tc>
      </w:tr>
      <w:tr w:rsidR="00854418" w:rsidRPr="00A871E6" w14:paraId="28006FBA" w14:textId="77777777" w:rsidTr="00BF150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A7505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82DC4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  <w:r w:rsidRPr="00A871E6">
              <w:rPr>
                <w:rFonts w:eastAsia="Times New Roman" w:cstheme="minorHAnsi"/>
                <w:color w:val="000000"/>
                <w:lang w:eastAsia="en-US"/>
              </w:rPr>
              <w:t>L1_W_0_IVR_assmt_QLESQ12</w:t>
            </w:r>
          </w:p>
        </w:tc>
      </w:tr>
      <w:tr w:rsidR="00854418" w:rsidRPr="00A871E6" w14:paraId="0CD230F4" w14:textId="77777777" w:rsidTr="00BF150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AFCE6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4E497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  <w:r w:rsidRPr="00A871E6">
              <w:rPr>
                <w:rFonts w:eastAsia="Times New Roman" w:cstheme="minorHAnsi"/>
                <w:color w:val="000000"/>
                <w:lang w:eastAsia="en-US"/>
              </w:rPr>
              <w:t>L1_W_0_IVR_assmt_QLESQ13</w:t>
            </w:r>
          </w:p>
        </w:tc>
      </w:tr>
      <w:tr w:rsidR="00854418" w:rsidRPr="00A871E6" w14:paraId="7B217493" w14:textId="77777777" w:rsidTr="00BF150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CA7AD" w14:textId="77777777" w:rsidR="00854418" w:rsidRPr="00A871E6" w:rsidRDefault="00854418" w:rsidP="00BF150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US"/>
              </w:rPr>
            </w:pPr>
            <w:r w:rsidRPr="00A871E6">
              <w:rPr>
                <w:rFonts w:eastAsia="Times New Roman" w:cstheme="minorHAnsi"/>
                <w:color w:val="000000"/>
                <w:lang w:eastAsia="en-US"/>
              </w:rPr>
              <w:t>6</w:t>
            </w:r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98A0A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</w:p>
        </w:tc>
      </w:tr>
      <w:tr w:rsidR="00854418" w:rsidRPr="00A871E6" w14:paraId="279F1A0D" w14:textId="77777777" w:rsidTr="00BF150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22E87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FC617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  <w:r w:rsidRPr="00A871E6">
              <w:rPr>
                <w:rFonts w:eastAsia="Times New Roman" w:cstheme="minorHAnsi"/>
                <w:color w:val="000000"/>
                <w:lang w:eastAsia="en-US"/>
              </w:rPr>
              <w:t>L1_W_2_QC_CVWSF</w:t>
            </w:r>
          </w:p>
        </w:tc>
      </w:tr>
      <w:tr w:rsidR="00854418" w:rsidRPr="00A871E6" w14:paraId="4A140797" w14:textId="77777777" w:rsidTr="00BF150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73952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EB50A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  <w:r w:rsidRPr="00A871E6">
              <w:rPr>
                <w:rFonts w:eastAsia="Times New Roman" w:cstheme="minorHAnsi"/>
                <w:color w:val="000000"/>
                <w:lang w:eastAsia="en-US"/>
              </w:rPr>
              <w:t>L1_W_2_QS_SVWSF</w:t>
            </w:r>
          </w:p>
        </w:tc>
      </w:tr>
      <w:tr w:rsidR="00854418" w:rsidRPr="00A871E6" w14:paraId="3BDC54F1" w14:textId="77777777" w:rsidTr="00BF150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40637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F6E6E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  <w:r w:rsidRPr="00A871E6">
              <w:rPr>
                <w:rFonts w:eastAsia="Times New Roman" w:cstheme="minorHAnsi"/>
                <w:color w:val="000000"/>
                <w:lang w:eastAsia="en-US"/>
              </w:rPr>
              <w:t>L1_W_2_QC_CVWSF_ratio</w:t>
            </w:r>
          </w:p>
        </w:tc>
      </w:tr>
      <w:tr w:rsidR="00854418" w:rsidRPr="00A871E6" w14:paraId="45081757" w14:textId="77777777" w:rsidTr="00BF150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3795F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3E07F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  <w:r w:rsidRPr="00A871E6">
              <w:rPr>
                <w:rFonts w:eastAsia="Times New Roman" w:cstheme="minorHAnsi"/>
                <w:color w:val="000000"/>
                <w:lang w:eastAsia="en-US"/>
              </w:rPr>
              <w:t>L1_W_2_QS_SVWSF_ratio</w:t>
            </w:r>
          </w:p>
        </w:tc>
      </w:tr>
      <w:tr w:rsidR="00854418" w:rsidRPr="00A871E6" w14:paraId="6751921B" w14:textId="77777777" w:rsidTr="00BF150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44F14" w14:textId="77777777" w:rsidR="00854418" w:rsidRPr="00A871E6" w:rsidRDefault="00854418" w:rsidP="00BF150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US"/>
              </w:rPr>
            </w:pPr>
            <w:r w:rsidRPr="00A871E6">
              <w:rPr>
                <w:rFonts w:eastAsia="Times New Roman" w:cstheme="minorHAnsi"/>
                <w:color w:val="000000"/>
                <w:lang w:eastAsia="en-US"/>
              </w:rPr>
              <w:t>7</w:t>
            </w:r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A9061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</w:p>
        </w:tc>
      </w:tr>
      <w:tr w:rsidR="00854418" w:rsidRPr="00A871E6" w14:paraId="0CFF81C7" w14:textId="77777777" w:rsidTr="00BF150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F10D7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5EBB0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  <w:r w:rsidRPr="00A871E6">
              <w:rPr>
                <w:rFonts w:eastAsia="Times New Roman" w:cstheme="minorHAnsi"/>
                <w:color w:val="000000"/>
                <w:lang w:eastAsia="en-US"/>
              </w:rPr>
              <w:t>HRSD_HINTR</w:t>
            </w:r>
          </w:p>
        </w:tc>
      </w:tr>
      <w:tr w:rsidR="00854418" w:rsidRPr="00A871E6" w14:paraId="1207813E" w14:textId="77777777" w:rsidTr="00BF150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263AB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66FAF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  <w:r w:rsidRPr="00A871E6">
              <w:rPr>
                <w:rFonts w:eastAsia="Times New Roman" w:cstheme="minorHAnsi"/>
                <w:color w:val="000000"/>
                <w:lang w:eastAsia="en-US"/>
              </w:rPr>
              <w:t>HRSD_HENGY</w:t>
            </w:r>
          </w:p>
        </w:tc>
      </w:tr>
      <w:tr w:rsidR="00854418" w:rsidRPr="00A871E6" w14:paraId="766B3442" w14:textId="77777777" w:rsidTr="00BF150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5D3E2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E4CF6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  <w:r w:rsidRPr="00A871E6">
              <w:rPr>
                <w:rFonts w:eastAsia="Times New Roman" w:cstheme="minorHAnsi"/>
                <w:color w:val="000000"/>
                <w:lang w:eastAsia="en-US"/>
              </w:rPr>
              <w:t>HRSD_HDTOT_R</w:t>
            </w:r>
          </w:p>
        </w:tc>
      </w:tr>
      <w:tr w:rsidR="00854418" w:rsidRPr="00A871E6" w14:paraId="3DDBBFC4" w14:textId="77777777" w:rsidTr="00BF150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0BF57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92DB8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  <w:r w:rsidRPr="00A871E6">
              <w:rPr>
                <w:rFonts w:eastAsia="Times New Roman" w:cstheme="minorHAnsi"/>
                <w:color w:val="000000"/>
                <w:lang w:eastAsia="en-US"/>
              </w:rPr>
              <w:t>PDS_JOY2W</w:t>
            </w:r>
          </w:p>
        </w:tc>
      </w:tr>
      <w:tr w:rsidR="00854418" w:rsidRPr="00A871E6" w14:paraId="5C991000" w14:textId="77777777" w:rsidTr="00BF150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88677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B48EB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  <w:r w:rsidRPr="00A871E6">
              <w:rPr>
                <w:rFonts w:eastAsia="Times New Roman" w:cstheme="minorHAnsi"/>
                <w:color w:val="000000"/>
                <w:lang w:eastAsia="en-US"/>
              </w:rPr>
              <w:t>PDS_INT2W</w:t>
            </w:r>
          </w:p>
        </w:tc>
      </w:tr>
      <w:tr w:rsidR="00854418" w:rsidRPr="00A871E6" w14:paraId="736B3A35" w14:textId="77777777" w:rsidTr="00BF150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7A56A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1D667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  <w:r w:rsidRPr="00A871E6">
              <w:rPr>
                <w:rFonts w:eastAsia="Times New Roman" w:cstheme="minorHAnsi"/>
                <w:color w:val="000000"/>
                <w:lang w:eastAsia="en-US"/>
              </w:rPr>
              <w:t>PDS_TRD2W</w:t>
            </w:r>
          </w:p>
        </w:tc>
      </w:tr>
      <w:tr w:rsidR="00854418" w:rsidRPr="00A871E6" w14:paraId="7954439A" w14:textId="77777777" w:rsidTr="00BF150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4E8C7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31F4B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  <w:r w:rsidRPr="00A871E6">
              <w:rPr>
                <w:rFonts w:eastAsia="Times New Roman" w:cstheme="minorHAnsi"/>
                <w:color w:val="000000"/>
                <w:lang w:eastAsia="en-US"/>
              </w:rPr>
              <w:t>L1_W_0_QC_CINTR</w:t>
            </w:r>
          </w:p>
        </w:tc>
      </w:tr>
      <w:tr w:rsidR="00854418" w:rsidRPr="00A871E6" w14:paraId="05EDF0F2" w14:textId="77777777" w:rsidTr="00BF150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27677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76F19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  <w:r w:rsidRPr="00A871E6">
              <w:rPr>
                <w:rFonts w:eastAsia="Times New Roman" w:cstheme="minorHAnsi"/>
                <w:color w:val="000000"/>
                <w:lang w:eastAsia="en-US"/>
              </w:rPr>
              <w:t>L1_W_0_QC_CENGY</w:t>
            </w:r>
          </w:p>
        </w:tc>
      </w:tr>
      <w:tr w:rsidR="00854418" w:rsidRPr="00A871E6" w14:paraId="34A034CC" w14:textId="77777777" w:rsidTr="00BF150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125BF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1BBD9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  <w:r w:rsidRPr="00A871E6">
              <w:rPr>
                <w:rFonts w:eastAsia="Times New Roman" w:cstheme="minorHAnsi"/>
                <w:color w:val="000000"/>
                <w:lang w:eastAsia="en-US"/>
              </w:rPr>
              <w:t>L1_W_0_QC_QCTOT_R</w:t>
            </w:r>
          </w:p>
        </w:tc>
      </w:tr>
      <w:tr w:rsidR="00854418" w:rsidRPr="00A871E6" w14:paraId="67C91CA4" w14:textId="77777777" w:rsidTr="00BF150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63C19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C3138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  <w:r w:rsidRPr="00A871E6">
              <w:rPr>
                <w:rFonts w:eastAsia="Times New Roman" w:cstheme="minorHAnsi"/>
                <w:color w:val="000000"/>
                <w:lang w:eastAsia="en-US"/>
              </w:rPr>
              <w:t>L1_W_0_QS_SINTR</w:t>
            </w:r>
          </w:p>
        </w:tc>
      </w:tr>
      <w:tr w:rsidR="00854418" w:rsidRPr="00A871E6" w14:paraId="421E7409" w14:textId="77777777" w:rsidTr="00BF150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CA914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F3483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  <w:r w:rsidRPr="00A871E6">
              <w:rPr>
                <w:rFonts w:eastAsia="Times New Roman" w:cstheme="minorHAnsi"/>
                <w:color w:val="000000"/>
                <w:lang w:eastAsia="en-US"/>
              </w:rPr>
              <w:t>L1_W_0_QS_SENGY</w:t>
            </w:r>
          </w:p>
        </w:tc>
      </w:tr>
      <w:tr w:rsidR="00854418" w:rsidRPr="00A871E6" w14:paraId="35F73083" w14:textId="77777777" w:rsidTr="00BF150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64D12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7702C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  <w:r w:rsidRPr="00A871E6">
              <w:rPr>
                <w:rFonts w:eastAsia="Times New Roman" w:cstheme="minorHAnsi"/>
                <w:color w:val="000000"/>
                <w:lang w:eastAsia="en-US"/>
              </w:rPr>
              <w:t>L1_W_0_QS_QSTOT</w:t>
            </w:r>
          </w:p>
        </w:tc>
      </w:tr>
      <w:tr w:rsidR="00854418" w:rsidRPr="00A871E6" w14:paraId="300A8E5B" w14:textId="77777777" w:rsidTr="00BF150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CD40D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FD4FB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  <w:r w:rsidRPr="00A871E6">
              <w:rPr>
                <w:rFonts w:eastAsia="Times New Roman" w:cstheme="minorHAnsi"/>
                <w:color w:val="000000"/>
                <w:lang w:eastAsia="en-US"/>
              </w:rPr>
              <w:t>L1_SC_HRSD_R</w:t>
            </w:r>
          </w:p>
        </w:tc>
      </w:tr>
      <w:tr w:rsidR="00854418" w:rsidRPr="00A871E6" w14:paraId="659F90EB" w14:textId="77777777" w:rsidTr="00BF150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40590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62A3F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  <w:r w:rsidRPr="00A871E6">
              <w:rPr>
                <w:rFonts w:eastAsia="Times New Roman" w:cstheme="minorHAnsi"/>
                <w:color w:val="000000"/>
                <w:lang w:eastAsia="en-US"/>
              </w:rPr>
              <w:t>L1_SC_QCCUR_R</w:t>
            </w:r>
          </w:p>
        </w:tc>
      </w:tr>
      <w:tr w:rsidR="00854418" w:rsidRPr="00A871E6" w14:paraId="663BD696" w14:textId="77777777" w:rsidTr="00BF150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78600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C86CB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  <w:r w:rsidRPr="00A871E6">
              <w:rPr>
                <w:rFonts w:eastAsia="Times New Roman" w:cstheme="minorHAnsi"/>
                <w:color w:val="000000"/>
                <w:lang w:eastAsia="en-US"/>
              </w:rPr>
              <w:t>L1_SC_QSCUR_R</w:t>
            </w:r>
          </w:p>
        </w:tc>
      </w:tr>
      <w:tr w:rsidR="00854418" w:rsidRPr="00A871E6" w14:paraId="7BEAEF0E" w14:textId="77777777" w:rsidTr="00BF150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42537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477F6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  <w:r w:rsidRPr="00A871E6">
              <w:rPr>
                <w:rFonts w:eastAsia="Times New Roman" w:cstheme="minorHAnsi"/>
                <w:color w:val="000000"/>
                <w:lang w:eastAsia="en-US"/>
              </w:rPr>
              <w:t>L1_W_2_CC_QCBEG_R</w:t>
            </w:r>
          </w:p>
        </w:tc>
      </w:tr>
      <w:tr w:rsidR="00854418" w:rsidRPr="00A871E6" w14:paraId="62273631" w14:textId="77777777" w:rsidTr="00BF150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1F25B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B7A14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  <w:r w:rsidRPr="00A871E6">
              <w:rPr>
                <w:rFonts w:eastAsia="Times New Roman" w:cstheme="minorHAnsi"/>
                <w:color w:val="000000"/>
                <w:lang w:eastAsia="en-US"/>
              </w:rPr>
              <w:t>C_IDSC5</w:t>
            </w:r>
          </w:p>
        </w:tc>
      </w:tr>
      <w:tr w:rsidR="00854418" w:rsidRPr="00A871E6" w14:paraId="0DFD8924" w14:textId="77777777" w:rsidTr="00BF150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6E958" w14:textId="77777777" w:rsidR="00854418" w:rsidRPr="00A871E6" w:rsidRDefault="00854418" w:rsidP="00BF150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US"/>
              </w:rPr>
            </w:pPr>
            <w:r w:rsidRPr="00A871E6">
              <w:rPr>
                <w:rFonts w:eastAsia="Times New Roman" w:cstheme="minorHAnsi"/>
                <w:color w:val="000000"/>
                <w:lang w:eastAsia="en-US"/>
              </w:rPr>
              <w:t>8</w:t>
            </w:r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28BE4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</w:p>
        </w:tc>
      </w:tr>
      <w:tr w:rsidR="00854418" w:rsidRPr="00A871E6" w14:paraId="25B244BE" w14:textId="77777777" w:rsidTr="00BF150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2DF5A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F5F28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  <w:r w:rsidRPr="00A871E6">
              <w:rPr>
                <w:rFonts w:eastAsia="Times New Roman" w:cstheme="minorHAnsi"/>
                <w:color w:val="000000"/>
                <w:lang w:eastAsia="en-US"/>
              </w:rPr>
              <w:t>L1_W_0_RA_HMDSD</w:t>
            </w:r>
          </w:p>
        </w:tc>
      </w:tr>
      <w:tr w:rsidR="00854418" w:rsidRPr="00A871E6" w14:paraId="4CC41784" w14:textId="77777777" w:rsidTr="00BF150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4043E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3997D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  <w:r w:rsidRPr="00A871E6">
              <w:rPr>
                <w:rFonts w:eastAsia="Times New Roman" w:cstheme="minorHAnsi"/>
                <w:color w:val="000000"/>
                <w:lang w:eastAsia="en-US"/>
              </w:rPr>
              <w:t>L1_W_0_RA_HINTR</w:t>
            </w:r>
          </w:p>
        </w:tc>
      </w:tr>
      <w:tr w:rsidR="00854418" w:rsidRPr="00A871E6" w14:paraId="313DBC29" w14:textId="77777777" w:rsidTr="00BF150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70B42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79076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  <w:r w:rsidRPr="00A871E6">
              <w:rPr>
                <w:rFonts w:eastAsia="Times New Roman" w:cstheme="minorHAnsi"/>
                <w:color w:val="000000"/>
                <w:lang w:eastAsia="en-US"/>
              </w:rPr>
              <w:t>L1_W_0_RA_HENGY</w:t>
            </w:r>
          </w:p>
        </w:tc>
      </w:tr>
      <w:tr w:rsidR="00854418" w:rsidRPr="00A871E6" w14:paraId="4E4B81E1" w14:textId="77777777" w:rsidTr="00BF150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83AB3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0BBA5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  <w:r w:rsidRPr="00A871E6">
              <w:rPr>
                <w:rFonts w:eastAsia="Times New Roman" w:cstheme="minorHAnsi"/>
                <w:color w:val="000000"/>
                <w:lang w:eastAsia="en-US"/>
              </w:rPr>
              <w:t>L1_W_0_RA_IMDSD</w:t>
            </w:r>
          </w:p>
        </w:tc>
      </w:tr>
      <w:tr w:rsidR="00854418" w:rsidRPr="00A871E6" w14:paraId="5F174712" w14:textId="77777777" w:rsidTr="00BF150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285E1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6ED37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  <w:r w:rsidRPr="00A871E6">
              <w:rPr>
                <w:rFonts w:eastAsia="Times New Roman" w:cstheme="minorHAnsi"/>
                <w:color w:val="000000"/>
                <w:lang w:eastAsia="en-US"/>
              </w:rPr>
              <w:t>L1_W_0_RA_IRCT</w:t>
            </w:r>
          </w:p>
        </w:tc>
      </w:tr>
      <w:tr w:rsidR="00854418" w:rsidRPr="00A871E6" w14:paraId="38644BED" w14:textId="77777777" w:rsidTr="00BF150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E738E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3C549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  <w:r w:rsidRPr="00A871E6">
              <w:rPr>
                <w:rFonts w:eastAsia="Times New Roman" w:cstheme="minorHAnsi"/>
                <w:color w:val="000000"/>
                <w:lang w:eastAsia="en-US"/>
              </w:rPr>
              <w:t>L1_W_0_RA_IINTR</w:t>
            </w:r>
          </w:p>
        </w:tc>
      </w:tr>
      <w:tr w:rsidR="00854418" w:rsidRPr="00A871E6" w14:paraId="4CEE5AB4" w14:textId="77777777" w:rsidTr="00BF150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184BB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DFEA1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  <w:r w:rsidRPr="00A871E6">
              <w:rPr>
                <w:rFonts w:eastAsia="Times New Roman" w:cstheme="minorHAnsi"/>
                <w:color w:val="000000"/>
                <w:lang w:eastAsia="en-US"/>
              </w:rPr>
              <w:t>L1_W_0_RA_IPLSR</w:t>
            </w:r>
          </w:p>
        </w:tc>
      </w:tr>
      <w:tr w:rsidR="00854418" w:rsidRPr="00A871E6" w14:paraId="6586CEA7" w14:textId="77777777" w:rsidTr="00BF150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A7ABD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38C36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  <w:r w:rsidRPr="00A871E6">
              <w:rPr>
                <w:rFonts w:eastAsia="Times New Roman" w:cstheme="minorHAnsi"/>
                <w:color w:val="000000"/>
                <w:lang w:eastAsia="en-US"/>
              </w:rPr>
              <w:t>L1_W_0_RA_IENGY</w:t>
            </w:r>
          </w:p>
        </w:tc>
      </w:tr>
      <w:tr w:rsidR="00854418" w:rsidRPr="00A871E6" w14:paraId="2A86AA35" w14:textId="77777777" w:rsidTr="00BF150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2D11A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CDCFE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  <w:proofErr w:type="spellStart"/>
            <w:r w:rsidRPr="00A871E6">
              <w:rPr>
                <w:rFonts w:eastAsia="Times New Roman" w:cstheme="minorHAnsi"/>
                <w:color w:val="000000"/>
                <w:lang w:eastAsia="en-US"/>
              </w:rPr>
              <w:t>Bech</w:t>
            </w:r>
            <w:proofErr w:type="spellEnd"/>
          </w:p>
        </w:tc>
      </w:tr>
      <w:tr w:rsidR="00854418" w:rsidRPr="00A871E6" w14:paraId="4B4D7B58" w14:textId="77777777" w:rsidTr="00BF150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C73FF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AAEB7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  <w:r w:rsidRPr="00A871E6">
              <w:rPr>
                <w:rFonts w:eastAsia="Times New Roman" w:cstheme="minorHAnsi"/>
                <w:color w:val="000000"/>
                <w:lang w:eastAsia="en-US"/>
              </w:rPr>
              <w:t>Maier</w:t>
            </w:r>
          </w:p>
        </w:tc>
      </w:tr>
      <w:tr w:rsidR="00854418" w:rsidRPr="00A871E6" w14:paraId="7C86A690" w14:textId="77777777" w:rsidTr="00BF150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1C924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E52AD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  <w:r w:rsidRPr="00A871E6">
              <w:rPr>
                <w:rFonts w:eastAsia="Times New Roman" w:cstheme="minorHAnsi"/>
                <w:color w:val="000000"/>
                <w:lang w:eastAsia="en-US"/>
              </w:rPr>
              <w:t>Gibbons</w:t>
            </w:r>
          </w:p>
        </w:tc>
      </w:tr>
      <w:tr w:rsidR="00854418" w:rsidRPr="00A871E6" w14:paraId="183C5402" w14:textId="77777777" w:rsidTr="00BF150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0DBEC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1BF15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  <w:r w:rsidRPr="00A871E6">
              <w:rPr>
                <w:rFonts w:eastAsia="Times New Roman" w:cstheme="minorHAnsi"/>
                <w:color w:val="000000"/>
                <w:lang w:eastAsia="en-US"/>
              </w:rPr>
              <w:t>Santen</w:t>
            </w:r>
          </w:p>
        </w:tc>
      </w:tr>
      <w:tr w:rsidR="00854418" w:rsidRPr="00A871E6" w14:paraId="48A870CF" w14:textId="77777777" w:rsidTr="00BF150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FA039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2A032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  <w:r w:rsidRPr="00A871E6">
              <w:rPr>
                <w:rFonts w:eastAsia="Times New Roman" w:cstheme="minorHAnsi"/>
                <w:color w:val="000000"/>
                <w:lang w:eastAsia="en-US"/>
              </w:rPr>
              <w:t>McIntyre</w:t>
            </w:r>
          </w:p>
        </w:tc>
      </w:tr>
      <w:tr w:rsidR="00854418" w:rsidRPr="00A871E6" w14:paraId="176D4828" w14:textId="77777777" w:rsidTr="00BF150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C9C74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ACD27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  <w:r w:rsidRPr="00A871E6">
              <w:rPr>
                <w:rFonts w:eastAsia="Times New Roman" w:cstheme="minorHAnsi"/>
                <w:color w:val="000000"/>
                <w:lang w:eastAsia="en-US"/>
              </w:rPr>
              <w:t>F_RET</w:t>
            </w:r>
          </w:p>
        </w:tc>
      </w:tr>
      <w:tr w:rsidR="00854418" w:rsidRPr="00A871E6" w14:paraId="78E034AD" w14:textId="77777777" w:rsidTr="00BF150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5F6A1" w14:textId="77777777" w:rsidR="00854418" w:rsidRPr="00A871E6" w:rsidRDefault="00854418" w:rsidP="00BF150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US"/>
              </w:rPr>
            </w:pPr>
            <w:r w:rsidRPr="00A871E6">
              <w:rPr>
                <w:rFonts w:eastAsia="Times New Roman" w:cstheme="minorHAnsi"/>
                <w:color w:val="000000"/>
                <w:lang w:eastAsia="en-US"/>
              </w:rPr>
              <w:t>9</w:t>
            </w:r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35F00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</w:p>
        </w:tc>
      </w:tr>
      <w:tr w:rsidR="00854418" w:rsidRPr="00A871E6" w14:paraId="2C89D6DC" w14:textId="77777777" w:rsidTr="00BF150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1BB18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3776F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  <w:r w:rsidRPr="00A871E6">
              <w:rPr>
                <w:rFonts w:eastAsia="Times New Roman" w:cstheme="minorHAnsi"/>
                <w:color w:val="000000"/>
                <w:lang w:eastAsia="en-US"/>
              </w:rPr>
              <w:t>L1_W_0_RA_HSANX</w:t>
            </w:r>
          </w:p>
        </w:tc>
      </w:tr>
      <w:tr w:rsidR="00854418" w:rsidRPr="00A871E6" w14:paraId="0B39F8FA" w14:textId="77777777" w:rsidTr="00BF150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48160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41658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  <w:r w:rsidRPr="00A871E6">
              <w:rPr>
                <w:rFonts w:eastAsia="Times New Roman" w:cstheme="minorHAnsi"/>
                <w:color w:val="000000"/>
                <w:lang w:eastAsia="en-US"/>
              </w:rPr>
              <w:t>L1_W_0_RA_HHYPC</w:t>
            </w:r>
          </w:p>
        </w:tc>
      </w:tr>
      <w:tr w:rsidR="00854418" w:rsidRPr="00A871E6" w14:paraId="7B00127E" w14:textId="77777777" w:rsidTr="00BF150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13B7A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39B0E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  <w:r w:rsidRPr="00A871E6">
              <w:rPr>
                <w:rFonts w:eastAsia="Times New Roman" w:cstheme="minorHAnsi"/>
                <w:color w:val="000000"/>
                <w:lang w:eastAsia="en-US"/>
              </w:rPr>
              <w:t>L1_W_0_RA_ISMTC</w:t>
            </w:r>
          </w:p>
        </w:tc>
      </w:tr>
      <w:tr w:rsidR="00854418" w:rsidRPr="00A871E6" w14:paraId="3B573CC0" w14:textId="77777777" w:rsidTr="00BF150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264A2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B743E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  <w:r w:rsidRPr="00A871E6">
              <w:rPr>
                <w:rFonts w:eastAsia="Times New Roman" w:cstheme="minorHAnsi"/>
                <w:color w:val="000000"/>
                <w:lang w:eastAsia="en-US"/>
              </w:rPr>
              <w:t>L1_W_0_RA_ISYMP</w:t>
            </w:r>
          </w:p>
        </w:tc>
      </w:tr>
      <w:tr w:rsidR="00854418" w:rsidRPr="00A871E6" w14:paraId="30DCBDFD" w14:textId="77777777" w:rsidTr="00BF150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25D81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9E9D7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  <w:r w:rsidRPr="00A871E6">
              <w:rPr>
                <w:rFonts w:eastAsia="Times New Roman" w:cstheme="minorHAnsi"/>
                <w:color w:val="000000"/>
                <w:lang w:eastAsia="en-US"/>
              </w:rPr>
              <w:t>L1_W_0_RA_ILDN</w:t>
            </w:r>
          </w:p>
        </w:tc>
      </w:tr>
      <w:tr w:rsidR="00854418" w:rsidRPr="00A871E6" w14:paraId="10E55164" w14:textId="77777777" w:rsidTr="00BF150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1676E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9BC9A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  <w:r w:rsidRPr="00A871E6">
              <w:rPr>
                <w:rFonts w:eastAsia="Times New Roman" w:cstheme="minorHAnsi"/>
                <w:color w:val="000000"/>
                <w:lang w:eastAsia="en-US"/>
              </w:rPr>
              <w:t>F_ANX</w:t>
            </w:r>
          </w:p>
        </w:tc>
      </w:tr>
      <w:tr w:rsidR="00854418" w:rsidRPr="00A871E6" w14:paraId="5B5E1465" w14:textId="77777777" w:rsidTr="00BF150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01CF4" w14:textId="77777777" w:rsidR="00854418" w:rsidRPr="00A871E6" w:rsidRDefault="00854418" w:rsidP="00BF150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US"/>
              </w:rPr>
            </w:pPr>
            <w:r w:rsidRPr="00A871E6">
              <w:rPr>
                <w:rFonts w:eastAsia="Times New Roman" w:cstheme="minorHAnsi"/>
                <w:color w:val="000000"/>
                <w:lang w:eastAsia="en-US"/>
              </w:rPr>
              <w:t>10</w:t>
            </w:r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39C41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</w:p>
        </w:tc>
      </w:tr>
      <w:tr w:rsidR="00854418" w:rsidRPr="00A871E6" w14:paraId="351E6D88" w14:textId="77777777" w:rsidTr="00BF150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15C07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4639E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  <w:r w:rsidRPr="00A871E6">
              <w:rPr>
                <w:rFonts w:eastAsia="Times New Roman" w:cstheme="minorHAnsi"/>
                <w:color w:val="000000"/>
                <w:lang w:eastAsia="en-US"/>
              </w:rPr>
              <w:t>L1_W_2_CC_ADMD1=103</w:t>
            </w:r>
          </w:p>
        </w:tc>
      </w:tr>
      <w:tr w:rsidR="00854418" w:rsidRPr="00A871E6" w14:paraId="3B327DBA" w14:textId="77777777" w:rsidTr="00BF150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CB8AB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57626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  <w:r w:rsidRPr="00A871E6">
              <w:rPr>
                <w:rFonts w:eastAsia="Times New Roman" w:cstheme="minorHAnsi"/>
                <w:color w:val="000000"/>
                <w:lang w:eastAsia="en-US"/>
              </w:rPr>
              <w:t>L1_W_2_CC_STMED</w:t>
            </w:r>
          </w:p>
        </w:tc>
      </w:tr>
      <w:tr w:rsidR="00854418" w:rsidRPr="00A871E6" w14:paraId="23952A2B" w14:textId="77777777" w:rsidTr="00BF150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E0DF5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A2B20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  <w:r w:rsidRPr="00A871E6">
              <w:rPr>
                <w:rFonts w:eastAsia="Times New Roman" w:cstheme="minorHAnsi"/>
                <w:color w:val="000000"/>
                <w:lang w:eastAsia="en-US"/>
              </w:rPr>
              <w:t>L1_W_2_CC_STMD1=103</w:t>
            </w:r>
          </w:p>
        </w:tc>
      </w:tr>
      <w:tr w:rsidR="00854418" w:rsidRPr="00A871E6" w14:paraId="220792C1" w14:textId="77777777" w:rsidTr="00BF150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F684C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0F9B0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  <w:r w:rsidRPr="00A871E6">
              <w:rPr>
                <w:rFonts w:eastAsia="Times New Roman" w:cstheme="minorHAnsi"/>
                <w:color w:val="000000"/>
                <w:lang w:eastAsia="en-US"/>
              </w:rPr>
              <w:t>L1_W_2_CC_STMD2=103</w:t>
            </w:r>
          </w:p>
        </w:tc>
      </w:tr>
      <w:tr w:rsidR="00854418" w:rsidRPr="00A871E6" w14:paraId="1166F1A8" w14:textId="77777777" w:rsidTr="00BF150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5CA56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FFF02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  <w:r w:rsidRPr="00A871E6">
              <w:rPr>
                <w:rFonts w:eastAsia="Times New Roman" w:cstheme="minorHAnsi"/>
                <w:color w:val="000000"/>
                <w:lang w:eastAsia="en-US"/>
              </w:rPr>
              <w:t>L1_W_2_CC_ADDS1=103</w:t>
            </w:r>
          </w:p>
        </w:tc>
      </w:tr>
      <w:tr w:rsidR="00854418" w:rsidRPr="00A871E6" w14:paraId="4DA70FE9" w14:textId="77777777" w:rsidTr="00BF150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16C29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F283B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  <w:r w:rsidRPr="00A871E6">
              <w:rPr>
                <w:rFonts w:eastAsia="Times New Roman" w:cstheme="minorHAnsi"/>
                <w:color w:val="000000"/>
                <w:lang w:eastAsia="en-US"/>
              </w:rPr>
              <w:t>L1_W_2_CC_STDS1=103</w:t>
            </w:r>
          </w:p>
        </w:tc>
      </w:tr>
      <w:tr w:rsidR="00854418" w:rsidRPr="00A871E6" w14:paraId="5F551A0A" w14:textId="77777777" w:rsidTr="00BF150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A4B7E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EDF31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  <w:r w:rsidRPr="00A871E6">
              <w:rPr>
                <w:rFonts w:eastAsia="Times New Roman" w:cstheme="minorHAnsi"/>
                <w:color w:val="000000"/>
                <w:lang w:eastAsia="en-US"/>
              </w:rPr>
              <w:t>L1_W_2_CC_STDS2=103</w:t>
            </w:r>
          </w:p>
        </w:tc>
      </w:tr>
      <w:tr w:rsidR="00854418" w:rsidRPr="00A871E6" w14:paraId="44502AD2" w14:textId="77777777" w:rsidTr="00BF150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4D729" w14:textId="77777777" w:rsidR="00854418" w:rsidRPr="00A871E6" w:rsidRDefault="00854418" w:rsidP="00BF150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US"/>
              </w:rPr>
            </w:pPr>
            <w:r w:rsidRPr="00A871E6">
              <w:rPr>
                <w:rFonts w:eastAsia="Times New Roman" w:cstheme="minorHAnsi"/>
                <w:color w:val="000000"/>
                <w:lang w:eastAsia="en-US"/>
              </w:rPr>
              <w:t>11</w:t>
            </w:r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F1E75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</w:p>
        </w:tc>
      </w:tr>
      <w:tr w:rsidR="00854418" w:rsidRPr="00A871E6" w14:paraId="1157F56F" w14:textId="77777777" w:rsidTr="00BF150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79C98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F590C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  <w:r w:rsidRPr="00A871E6">
              <w:rPr>
                <w:rFonts w:eastAsia="Times New Roman" w:cstheme="minorHAnsi"/>
                <w:color w:val="000000"/>
                <w:lang w:eastAsia="en-US"/>
              </w:rPr>
              <w:t>PDS_ANAVD</w:t>
            </w:r>
          </w:p>
        </w:tc>
      </w:tr>
      <w:tr w:rsidR="00854418" w:rsidRPr="00A871E6" w14:paraId="5A39DBFB" w14:textId="77777777" w:rsidTr="00BF150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F4F27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C9556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  <w:r w:rsidRPr="00A871E6">
              <w:rPr>
                <w:rFonts w:eastAsia="Times New Roman" w:cstheme="minorHAnsi"/>
                <w:color w:val="000000"/>
                <w:lang w:eastAsia="en-US"/>
              </w:rPr>
              <w:t>PDS_FRAVD</w:t>
            </w:r>
          </w:p>
        </w:tc>
      </w:tr>
      <w:tr w:rsidR="00854418" w:rsidRPr="00A871E6" w14:paraId="79C53468" w14:textId="77777777" w:rsidTr="00BF150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920EB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0D76C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  <w:r w:rsidRPr="00A871E6">
              <w:rPr>
                <w:rFonts w:eastAsia="Times New Roman" w:cstheme="minorHAnsi"/>
                <w:color w:val="000000"/>
                <w:lang w:eastAsia="en-US"/>
              </w:rPr>
              <w:t>PDS_FRFAR</w:t>
            </w:r>
          </w:p>
        </w:tc>
      </w:tr>
      <w:tr w:rsidR="00854418" w:rsidRPr="00A871E6" w14:paraId="18245DF0" w14:textId="77777777" w:rsidTr="00BF150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86275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5F2E7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  <w:r w:rsidRPr="00A871E6">
              <w:rPr>
                <w:rFonts w:eastAsia="Times New Roman" w:cstheme="minorHAnsi"/>
                <w:color w:val="000000"/>
                <w:lang w:eastAsia="en-US"/>
              </w:rPr>
              <w:t>PDS_FRCWD</w:t>
            </w:r>
          </w:p>
        </w:tc>
      </w:tr>
      <w:tr w:rsidR="00854418" w:rsidRPr="00A871E6" w14:paraId="3DF4BA0C" w14:textId="77777777" w:rsidTr="00BF150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487BE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86FC5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  <w:r w:rsidRPr="00A871E6">
              <w:rPr>
                <w:rFonts w:eastAsia="Times New Roman" w:cstheme="minorHAnsi"/>
                <w:color w:val="000000"/>
                <w:lang w:eastAsia="en-US"/>
              </w:rPr>
              <w:t>PDS_FRLNE</w:t>
            </w:r>
          </w:p>
        </w:tc>
      </w:tr>
      <w:tr w:rsidR="00854418" w:rsidRPr="00A871E6" w14:paraId="7375EC63" w14:textId="77777777" w:rsidTr="00BF150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24442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19961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  <w:r w:rsidRPr="00A871E6">
              <w:rPr>
                <w:rFonts w:eastAsia="Times New Roman" w:cstheme="minorHAnsi"/>
                <w:color w:val="000000"/>
                <w:lang w:eastAsia="en-US"/>
              </w:rPr>
              <w:t>PDS_FRBRG</w:t>
            </w:r>
          </w:p>
        </w:tc>
      </w:tr>
      <w:tr w:rsidR="00854418" w:rsidRPr="00A871E6" w14:paraId="274B941A" w14:textId="77777777" w:rsidTr="00BF150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A7D1E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E91C8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  <w:r w:rsidRPr="00A871E6">
              <w:rPr>
                <w:rFonts w:eastAsia="Times New Roman" w:cstheme="minorHAnsi"/>
                <w:color w:val="000000"/>
                <w:lang w:eastAsia="en-US"/>
              </w:rPr>
              <w:t>PDS_FRBUS</w:t>
            </w:r>
          </w:p>
        </w:tc>
      </w:tr>
      <w:tr w:rsidR="00854418" w:rsidRPr="00A871E6" w14:paraId="2AE918D8" w14:textId="77777777" w:rsidTr="00BF150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D793F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12A85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  <w:r w:rsidRPr="00A871E6">
              <w:rPr>
                <w:rFonts w:eastAsia="Times New Roman" w:cstheme="minorHAnsi"/>
                <w:color w:val="000000"/>
                <w:lang w:eastAsia="en-US"/>
              </w:rPr>
              <w:t>PDS_FRCAR</w:t>
            </w:r>
          </w:p>
        </w:tc>
      </w:tr>
      <w:tr w:rsidR="00854418" w:rsidRPr="00A871E6" w14:paraId="70558003" w14:textId="77777777" w:rsidTr="00BF150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AD8EE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100B8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  <w:r w:rsidRPr="00A871E6">
              <w:rPr>
                <w:rFonts w:eastAsia="Times New Roman" w:cstheme="minorHAnsi"/>
                <w:color w:val="000000"/>
                <w:lang w:eastAsia="en-US"/>
              </w:rPr>
              <w:t>PDS_FRALO</w:t>
            </w:r>
          </w:p>
        </w:tc>
      </w:tr>
      <w:tr w:rsidR="00854418" w:rsidRPr="00A871E6" w14:paraId="5FE6E755" w14:textId="77777777" w:rsidTr="00BF150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CE5E2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BCD11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  <w:r w:rsidRPr="00A871E6">
              <w:rPr>
                <w:rFonts w:eastAsia="Times New Roman" w:cstheme="minorHAnsi"/>
                <w:color w:val="000000"/>
                <w:lang w:eastAsia="en-US"/>
              </w:rPr>
              <w:t>PDS_FROPN</w:t>
            </w:r>
          </w:p>
        </w:tc>
      </w:tr>
      <w:tr w:rsidR="00854418" w:rsidRPr="00A871E6" w14:paraId="024D7D30" w14:textId="77777777" w:rsidTr="00BF150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57FC5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384E0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  <w:r w:rsidRPr="00A871E6">
              <w:rPr>
                <w:rFonts w:eastAsia="Times New Roman" w:cstheme="minorHAnsi"/>
                <w:color w:val="000000"/>
                <w:lang w:eastAsia="en-US"/>
              </w:rPr>
              <w:t>PDS_FRANX</w:t>
            </w:r>
          </w:p>
        </w:tc>
      </w:tr>
      <w:tr w:rsidR="00854418" w:rsidRPr="00A871E6" w14:paraId="09A577CA" w14:textId="77777777" w:rsidTr="00BF150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85EEB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E5E54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  <w:r w:rsidRPr="00A871E6">
              <w:rPr>
                <w:rFonts w:eastAsia="Times New Roman" w:cstheme="minorHAnsi"/>
                <w:color w:val="000000"/>
                <w:lang w:eastAsia="en-US"/>
              </w:rPr>
              <w:t>PDS_FRSIT</w:t>
            </w:r>
          </w:p>
        </w:tc>
      </w:tr>
      <w:tr w:rsidR="00854418" w:rsidRPr="00A871E6" w14:paraId="534170A6" w14:textId="77777777" w:rsidTr="00BF150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1277F" w14:textId="77777777" w:rsidR="00854418" w:rsidRPr="00A871E6" w:rsidRDefault="00854418" w:rsidP="00BF150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US"/>
              </w:rPr>
            </w:pPr>
            <w:r w:rsidRPr="00A871E6">
              <w:rPr>
                <w:rFonts w:eastAsia="Times New Roman" w:cstheme="minorHAnsi"/>
                <w:color w:val="000000"/>
                <w:lang w:eastAsia="en-US"/>
              </w:rPr>
              <w:t>12</w:t>
            </w:r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505EE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</w:p>
        </w:tc>
      </w:tr>
      <w:tr w:rsidR="00854418" w:rsidRPr="00A871E6" w14:paraId="1F5D681E" w14:textId="77777777" w:rsidTr="00BF150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B6D72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2596C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  <w:r w:rsidRPr="00A871E6">
              <w:rPr>
                <w:rFonts w:eastAsia="Times New Roman" w:cstheme="minorHAnsi"/>
                <w:color w:val="000000"/>
                <w:lang w:eastAsia="en-US"/>
              </w:rPr>
              <w:t>L1_W_2_PRS_GDIAR</w:t>
            </w:r>
          </w:p>
        </w:tc>
      </w:tr>
      <w:tr w:rsidR="00854418" w:rsidRPr="00A871E6" w14:paraId="0C19E525" w14:textId="77777777" w:rsidTr="00BF150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FFF3E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FDE24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  <w:r w:rsidRPr="00A871E6">
              <w:rPr>
                <w:rFonts w:eastAsia="Times New Roman" w:cstheme="minorHAnsi"/>
                <w:color w:val="000000"/>
                <w:lang w:eastAsia="en-US"/>
              </w:rPr>
              <w:t>L1_W_2_PRS_GDMTH</w:t>
            </w:r>
          </w:p>
        </w:tc>
      </w:tr>
      <w:tr w:rsidR="00854418" w:rsidRPr="00A871E6" w14:paraId="091C3CCD" w14:textId="77777777" w:rsidTr="00BF150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87CA7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3060F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  <w:r w:rsidRPr="00A871E6">
              <w:rPr>
                <w:rFonts w:eastAsia="Times New Roman" w:cstheme="minorHAnsi"/>
                <w:color w:val="000000"/>
                <w:lang w:eastAsia="en-US"/>
              </w:rPr>
              <w:t>L1_W_2_PRS_GNSEA</w:t>
            </w:r>
          </w:p>
        </w:tc>
      </w:tr>
      <w:tr w:rsidR="00854418" w:rsidRPr="00A871E6" w14:paraId="07AE93A9" w14:textId="77777777" w:rsidTr="00BF150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545AA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E3F49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  <w:r w:rsidRPr="00A871E6">
              <w:rPr>
                <w:rFonts w:eastAsia="Times New Roman" w:cstheme="minorHAnsi"/>
                <w:color w:val="000000"/>
                <w:lang w:eastAsia="en-US"/>
              </w:rPr>
              <w:t>L1_W_2_PRS_GSTRO</w:t>
            </w:r>
          </w:p>
        </w:tc>
      </w:tr>
      <w:tr w:rsidR="00854418" w:rsidRPr="00A871E6" w14:paraId="3B9B08D9" w14:textId="77777777" w:rsidTr="00BF150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38074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3B59D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  <w:r w:rsidRPr="00A871E6">
              <w:rPr>
                <w:rFonts w:eastAsia="Times New Roman" w:cstheme="minorHAnsi"/>
                <w:color w:val="000000"/>
                <w:lang w:eastAsia="en-US"/>
              </w:rPr>
              <w:t>L1_W_2_PRS_HTCHS</w:t>
            </w:r>
          </w:p>
        </w:tc>
      </w:tr>
      <w:tr w:rsidR="00854418" w:rsidRPr="00A871E6" w14:paraId="50BB4140" w14:textId="77777777" w:rsidTr="00BF150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F4B3E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65E44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  <w:r w:rsidRPr="00A871E6">
              <w:rPr>
                <w:rFonts w:eastAsia="Times New Roman" w:cstheme="minorHAnsi"/>
                <w:color w:val="000000"/>
                <w:lang w:eastAsia="en-US"/>
              </w:rPr>
              <w:t>L1_W_2_PRS_NVHED</w:t>
            </w:r>
          </w:p>
        </w:tc>
      </w:tr>
      <w:tr w:rsidR="00854418" w:rsidRPr="00A871E6" w14:paraId="6A597750" w14:textId="77777777" w:rsidTr="00BF150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3197B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5465E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  <w:r w:rsidRPr="00A871E6">
              <w:rPr>
                <w:rFonts w:eastAsia="Times New Roman" w:cstheme="minorHAnsi"/>
                <w:color w:val="000000"/>
                <w:lang w:eastAsia="en-US"/>
              </w:rPr>
              <w:t>L1_W_2_PRS_NVTRM</w:t>
            </w:r>
          </w:p>
        </w:tc>
      </w:tr>
      <w:tr w:rsidR="00854418" w:rsidRPr="00A871E6" w14:paraId="69A29E13" w14:textId="77777777" w:rsidTr="00BF150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318E0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DF08F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  <w:r w:rsidRPr="00A871E6">
              <w:rPr>
                <w:rFonts w:eastAsia="Times New Roman" w:cstheme="minorHAnsi"/>
                <w:color w:val="000000"/>
                <w:lang w:eastAsia="en-US"/>
              </w:rPr>
              <w:t>L1_W_2_PRS_NVCRD</w:t>
            </w:r>
          </w:p>
        </w:tc>
      </w:tr>
      <w:tr w:rsidR="00854418" w:rsidRPr="00A871E6" w14:paraId="794E4DF0" w14:textId="77777777" w:rsidTr="00BF150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7301F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DDA59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  <w:r w:rsidRPr="00A871E6">
              <w:rPr>
                <w:rFonts w:eastAsia="Times New Roman" w:cstheme="minorHAnsi"/>
                <w:color w:val="000000"/>
                <w:lang w:eastAsia="en-US"/>
              </w:rPr>
              <w:t>L1_W_2_PRS_NRVSY</w:t>
            </w:r>
          </w:p>
        </w:tc>
      </w:tr>
      <w:tr w:rsidR="00854418" w:rsidRPr="00A871E6" w14:paraId="712EEFB6" w14:textId="77777777" w:rsidTr="00BF150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0E693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A6EF1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  <w:r w:rsidRPr="00A871E6">
              <w:rPr>
                <w:rFonts w:eastAsia="Times New Roman" w:cstheme="minorHAnsi"/>
                <w:color w:val="000000"/>
                <w:lang w:eastAsia="en-US"/>
              </w:rPr>
              <w:t>L1_W_2_PRS_EYVSN</w:t>
            </w:r>
          </w:p>
        </w:tc>
      </w:tr>
      <w:tr w:rsidR="00854418" w:rsidRPr="00A871E6" w14:paraId="753A94B5" w14:textId="77777777" w:rsidTr="00BF150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F02FE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29713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  <w:r w:rsidRPr="00A871E6">
              <w:rPr>
                <w:rFonts w:eastAsia="Times New Roman" w:cstheme="minorHAnsi"/>
                <w:color w:val="000000"/>
                <w:lang w:eastAsia="en-US"/>
              </w:rPr>
              <w:t>L1_W_2_PRS_EARNG</w:t>
            </w:r>
          </w:p>
        </w:tc>
      </w:tr>
      <w:tr w:rsidR="00854418" w:rsidRPr="00A871E6" w14:paraId="4D64730A" w14:textId="77777777" w:rsidTr="00BF150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7D7AB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994F6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  <w:r w:rsidRPr="00A871E6">
              <w:rPr>
                <w:rFonts w:eastAsia="Times New Roman" w:cstheme="minorHAnsi"/>
                <w:color w:val="000000"/>
                <w:lang w:eastAsia="en-US"/>
              </w:rPr>
              <w:t>L1_W_2_PRS_EYEAR</w:t>
            </w:r>
          </w:p>
        </w:tc>
      </w:tr>
      <w:tr w:rsidR="00854418" w:rsidRPr="00A871E6" w14:paraId="7A95E588" w14:textId="77777777" w:rsidTr="00BF150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E2006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F5468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  <w:r w:rsidRPr="00A871E6">
              <w:rPr>
                <w:rFonts w:eastAsia="Times New Roman" w:cstheme="minorHAnsi"/>
                <w:color w:val="000000"/>
                <w:lang w:eastAsia="en-US"/>
              </w:rPr>
              <w:t>L1_W_2_PRS_URFRQ</w:t>
            </w:r>
          </w:p>
        </w:tc>
      </w:tr>
      <w:tr w:rsidR="00854418" w:rsidRPr="00A871E6" w14:paraId="35770F54" w14:textId="77777777" w:rsidTr="00BF150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384BF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8746C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  <w:r w:rsidRPr="00A871E6">
              <w:rPr>
                <w:rFonts w:eastAsia="Times New Roman" w:cstheme="minorHAnsi"/>
                <w:color w:val="000000"/>
                <w:lang w:eastAsia="en-US"/>
              </w:rPr>
              <w:t>L1_W_2_PRS_GENUR_PRS</w:t>
            </w:r>
          </w:p>
        </w:tc>
      </w:tr>
      <w:tr w:rsidR="00854418" w:rsidRPr="00A871E6" w14:paraId="6A089479" w14:textId="77777777" w:rsidTr="00BF150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3D6EB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8C133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  <w:r w:rsidRPr="00A871E6">
              <w:rPr>
                <w:rFonts w:eastAsia="Times New Roman" w:cstheme="minorHAnsi"/>
                <w:color w:val="000000"/>
                <w:lang w:eastAsia="en-US"/>
              </w:rPr>
              <w:t>L1_W_2_PRS_SLDIF</w:t>
            </w:r>
          </w:p>
        </w:tc>
      </w:tr>
      <w:tr w:rsidR="00854418" w:rsidRPr="00A871E6" w14:paraId="68C6E1C8" w14:textId="77777777" w:rsidTr="00BF150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4C2B7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EE1BE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  <w:r w:rsidRPr="00A871E6">
              <w:rPr>
                <w:rFonts w:eastAsia="Times New Roman" w:cstheme="minorHAnsi"/>
                <w:color w:val="000000"/>
                <w:lang w:eastAsia="en-US"/>
              </w:rPr>
              <w:t>L1_W_2_PRS_SLEEP</w:t>
            </w:r>
          </w:p>
        </w:tc>
      </w:tr>
      <w:tr w:rsidR="00854418" w:rsidRPr="00A871E6" w14:paraId="69478637" w14:textId="77777777" w:rsidTr="00BF150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0927E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0C7A3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  <w:r w:rsidRPr="00A871E6">
              <w:rPr>
                <w:rFonts w:eastAsia="Times New Roman" w:cstheme="minorHAnsi"/>
                <w:color w:val="000000"/>
                <w:lang w:eastAsia="en-US"/>
              </w:rPr>
              <w:t>L1_W_2_PRS_OAXTY</w:t>
            </w:r>
          </w:p>
        </w:tc>
      </w:tr>
      <w:tr w:rsidR="00854418" w:rsidRPr="00A871E6" w14:paraId="4F1E85E9" w14:textId="77777777" w:rsidTr="00BF150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4C930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73525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  <w:r w:rsidRPr="00A871E6">
              <w:rPr>
                <w:rFonts w:eastAsia="Times New Roman" w:cstheme="minorHAnsi"/>
                <w:color w:val="000000"/>
                <w:lang w:eastAsia="en-US"/>
              </w:rPr>
              <w:t>L1_W_2_PRS_OCTRT</w:t>
            </w:r>
          </w:p>
        </w:tc>
      </w:tr>
      <w:tr w:rsidR="00854418" w:rsidRPr="00A871E6" w14:paraId="303F636A" w14:textId="77777777" w:rsidTr="00BF150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421B2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D92A3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  <w:r w:rsidRPr="00A871E6">
              <w:rPr>
                <w:rFonts w:eastAsia="Times New Roman" w:cstheme="minorHAnsi"/>
                <w:color w:val="000000"/>
                <w:lang w:eastAsia="en-US"/>
              </w:rPr>
              <w:t>L1_W_2_PRS_OMAL</w:t>
            </w:r>
          </w:p>
        </w:tc>
      </w:tr>
      <w:tr w:rsidR="00854418" w:rsidRPr="00A871E6" w14:paraId="5D4F828D" w14:textId="77777777" w:rsidTr="00BF150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59814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7DE14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  <w:r w:rsidRPr="00A871E6">
              <w:rPr>
                <w:rFonts w:eastAsia="Times New Roman" w:cstheme="minorHAnsi"/>
                <w:color w:val="000000"/>
                <w:lang w:eastAsia="en-US"/>
              </w:rPr>
              <w:t>L1_W_2_PRS_OFTGE</w:t>
            </w:r>
          </w:p>
        </w:tc>
      </w:tr>
      <w:tr w:rsidR="00854418" w:rsidRPr="00A871E6" w14:paraId="62FF3874" w14:textId="77777777" w:rsidTr="00BF150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03A88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24F0A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  <w:r w:rsidRPr="00A871E6">
              <w:rPr>
                <w:rFonts w:eastAsia="Times New Roman" w:cstheme="minorHAnsi"/>
                <w:color w:val="000000"/>
                <w:lang w:eastAsia="en-US"/>
              </w:rPr>
              <w:t>L1_W_2_PRS_ODEGY</w:t>
            </w:r>
          </w:p>
        </w:tc>
      </w:tr>
      <w:tr w:rsidR="00854418" w:rsidRPr="00A871E6" w14:paraId="672ABCEB" w14:textId="77777777" w:rsidTr="00BF150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5A3DD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C3A70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  <w:r w:rsidRPr="00A871E6">
              <w:rPr>
                <w:rFonts w:eastAsia="Times New Roman" w:cstheme="minorHAnsi"/>
                <w:color w:val="000000"/>
                <w:lang w:eastAsia="en-US"/>
              </w:rPr>
              <w:t>L1_W_2_PRS_OTHER_PRS</w:t>
            </w:r>
          </w:p>
        </w:tc>
      </w:tr>
      <w:tr w:rsidR="00854418" w:rsidRPr="00A871E6" w14:paraId="47B45106" w14:textId="77777777" w:rsidTr="00BF150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E623A" w14:textId="77777777" w:rsidR="00854418" w:rsidRPr="00A871E6" w:rsidRDefault="00854418" w:rsidP="00BF150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US"/>
              </w:rPr>
            </w:pPr>
            <w:r w:rsidRPr="00A871E6">
              <w:rPr>
                <w:rFonts w:eastAsia="Times New Roman" w:cstheme="minorHAnsi"/>
                <w:color w:val="000000"/>
                <w:lang w:eastAsia="en-US"/>
              </w:rPr>
              <w:t>13</w:t>
            </w:r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B499F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</w:p>
        </w:tc>
      </w:tr>
      <w:tr w:rsidR="00854418" w:rsidRPr="00A871E6" w14:paraId="1A7624D3" w14:textId="77777777" w:rsidTr="00BF150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51B2F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0C944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  <w:r w:rsidRPr="00A871E6">
              <w:rPr>
                <w:rFonts w:eastAsia="Times New Roman" w:cstheme="minorHAnsi"/>
                <w:color w:val="000000"/>
                <w:lang w:eastAsia="en-US"/>
              </w:rPr>
              <w:t>L1_W_2_CC_STMD1=101</w:t>
            </w:r>
          </w:p>
        </w:tc>
      </w:tr>
      <w:tr w:rsidR="00854418" w:rsidRPr="00A871E6" w14:paraId="12DA1AE7" w14:textId="77777777" w:rsidTr="00BF150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F7471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2D8F5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  <w:r w:rsidRPr="00A871E6">
              <w:rPr>
                <w:rFonts w:eastAsia="Times New Roman" w:cstheme="minorHAnsi"/>
                <w:color w:val="000000"/>
                <w:lang w:eastAsia="en-US"/>
              </w:rPr>
              <w:t>L1_W_2_CC_STMD2=101</w:t>
            </w:r>
          </w:p>
        </w:tc>
      </w:tr>
      <w:tr w:rsidR="00854418" w:rsidRPr="00A871E6" w14:paraId="1037A8B0" w14:textId="77777777" w:rsidTr="00BF150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6D8F9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EA61E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  <w:r w:rsidRPr="00A871E6">
              <w:rPr>
                <w:rFonts w:eastAsia="Times New Roman" w:cstheme="minorHAnsi"/>
                <w:color w:val="000000"/>
                <w:lang w:eastAsia="en-US"/>
              </w:rPr>
              <w:t>L1_W_2_CC_TRTMT</w:t>
            </w:r>
          </w:p>
        </w:tc>
      </w:tr>
      <w:tr w:rsidR="00854418" w:rsidRPr="00A871E6" w14:paraId="410E4A90" w14:textId="77777777" w:rsidTr="00BF150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F2EF8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9C16C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  <w:r w:rsidRPr="00A871E6">
              <w:rPr>
                <w:rFonts w:eastAsia="Times New Roman" w:cstheme="minorHAnsi"/>
                <w:color w:val="000000"/>
                <w:lang w:eastAsia="en-US"/>
              </w:rPr>
              <w:t>L1_W_2_CC_STDS1=101</w:t>
            </w:r>
          </w:p>
        </w:tc>
      </w:tr>
      <w:tr w:rsidR="00854418" w:rsidRPr="00A871E6" w14:paraId="11953881" w14:textId="77777777" w:rsidTr="00BF150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F59BE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2A949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  <w:r w:rsidRPr="00A871E6">
              <w:rPr>
                <w:rFonts w:eastAsia="Times New Roman" w:cstheme="minorHAnsi"/>
                <w:color w:val="000000"/>
                <w:lang w:eastAsia="en-US"/>
              </w:rPr>
              <w:t>L1_W_2_CC_STDS2=101</w:t>
            </w:r>
          </w:p>
        </w:tc>
      </w:tr>
      <w:tr w:rsidR="00854418" w:rsidRPr="00A871E6" w14:paraId="148FAB07" w14:textId="77777777" w:rsidTr="00BF150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55E65" w14:textId="77777777" w:rsidR="00854418" w:rsidRPr="00A871E6" w:rsidRDefault="00854418" w:rsidP="00BF150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US"/>
              </w:rPr>
            </w:pPr>
            <w:r w:rsidRPr="00A871E6">
              <w:rPr>
                <w:rFonts w:eastAsia="Times New Roman" w:cstheme="minorHAnsi"/>
                <w:color w:val="000000"/>
                <w:lang w:eastAsia="en-US"/>
              </w:rPr>
              <w:t>14</w:t>
            </w:r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2FEA3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</w:p>
        </w:tc>
      </w:tr>
      <w:tr w:rsidR="00854418" w:rsidRPr="00A871E6" w14:paraId="633BA7DE" w14:textId="77777777" w:rsidTr="00BF150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0F01A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7F700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  <w:r w:rsidRPr="00A871E6">
              <w:rPr>
                <w:rFonts w:eastAsia="Times New Roman" w:cstheme="minorHAnsi"/>
                <w:color w:val="000000"/>
                <w:lang w:eastAsia="en-US"/>
              </w:rPr>
              <w:t>HRSD_HSOIN</w:t>
            </w:r>
          </w:p>
        </w:tc>
      </w:tr>
      <w:tr w:rsidR="00854418" w:rsidRPr="00A871E6" w14:paraId="598BAF4E" w14:textId="77777777" w:rsidTr="00BF150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3ECEF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534E9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  <w:r w:rsidRPr="00A871E6">
              <w:rPr>
                <w:rFonts w:eastAsia="Times New Roman" w:cstheme="minorHAnsi"/>
                <w:color w:val="000000"/>
                <w:lang w:eastAsia="en-US"/>
              </w:rPr>
              <w:t>HRSD_HMNIN</w:t>
            </w:r>
          </w:p>
        </w:tc>
      </w:tr>
      <w:tr w:rsidR="00854418" w:rsidRPr="00A871E6" w14:paraId="4A4DE4E8" w14:textId="77777777" w:rsidTr="00BF150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119F4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D7E95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  <w:r w:rsidRPr="00A871E6">
              <w:rPr>
                <w:rFonts w:eastAsia="Times New Roman" w:cstheme="minorHAnsi"/>
                <w:color w:val="000000"/>
                <w:lang w:eastAsia="en-US"/>
              </w:rPr>
              <w:t>HRSD_HEMIN</w:t>
            </w:r>
          </w:p>
        </w:tc>
      </w:tr>
      <w:tr w:rsidR="00854418" w:rsidRPr="00A871E6" w14:paraId="4EC9C6B0" w14:textId="77777777" w:rsidTr="00BF150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37CC3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60E93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  <w:r w:rsidRPr="00A871E6">
              <w:rPr>
                <w:rFonts w:eastAsia="Times New Roman" w:cstheme="minorHAnsi"/>
                <w:color w:val="000000"/>
                <w:lang w:eastAsia="en-US"/>
              </w:rPr>
              <w:t>EL_DSMIH</w:t>
            </w:r>
          </w:p>
        </w:tc>
      </w:tr>
      <w:tr w:rsidR="00854418" w:rsidRPr="00A871E6" w14:paraId="03A8F4B8" w14:textId="77777777" w:rsidTr="00BF150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82B01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68068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  <w:r w:rsidRPr="00A871E6">
              <w:rPr>
                <w:rFonts w:eastAsia="Times New Roman" w:cstheme="minorHAnsi"/>
                <w:color w:val="000000"/>
                <w:lang w:eastAsia="en-US"/>
              </w:rPr>
              <w:t>PDS_LSL2W</w:t>
            </w:r>
          </w:p>
        </w:tc>
      </w:tr>
      <w:tr w:rsidR="00854418" w:rsidRPr="00A871E6" w14:paraId="38006F7F" w14:textId="77777777" w:rsidTr="00BF150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0EFA5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63448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  <w:r w:rsidRPr="00A871E6">
              <w:rPr>
                <w:rFonts w:eastAsia="Times New Roman" w:cstheme="minorHAnsi"/>
                <w:color w:val="000000"/>
                <w:lang w:eastAsia="en-US"/>
              </w:rPr>
              <w:t>L1_W_0_QC_CSOIN</w:t>
            </w:r>
          </w:p>
        </w:tc>
      </w:tr>
      <w:tr w:rsidR="00854418" w:rsidRPr="00A871E6" w14:paraId="2D21A947" w14:textId="77777777" w:rsidTr="00BF150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21D9A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654D7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  <w:r w:rsidRPr="00A871E6">
              <w:rPr>
                <w:rFonts w:eastAsia="Times New Roman" w:cstheme="minorHAnsi"/>
                <w:color w:val="000000"/>
                <w:lang w:eastAsia="en-US"/>
              </w:rPr>
              <w:t>L1_W_0_QC_CMNIN</w:t>
            </w:r>
          </w:p>
        </w:tc>
      </w:tr>
      <w:tr w:rsidR="00854418" w:rsidRPr="00A871E6" w14:paraId="36590DB7" w14:textId="77777777" w:rsidTr="00BF150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7D537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BA9AC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  <w:r w:rsidRPr="00A871E6">
              <w:rPr>
                <w:rFonts w:eastAsia="Times New Roman" w:cstheme="minorHAnsi"/>
                <w:color w:val="000000"/>
                <w:lang w:eastAsia="en-US"/>
              </w:rPr>
              <w:t>L1_W_0_QC_CEMIN</w:t>
            </w:r>
          </w:p>
        </w:tc>
      </w:tr>
      <w:tr w:rsidR="00854418" w:rsidRPr="00A871E6" w14:paraId="2ADF44EF" w14:textId="77777777" w:rsidTr="00BF150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00458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355CD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  <w:r w:rsidRPr="00A871E6">
              <w:rPr>
                <w:rFonts w:eastAsia="Times New Roman" w:cstheme="minorHAnsi"/>
                <w:color w:val="000000"/>
                <w:lang w:eastAsia="en-US"/>
              </w:rPr>
              <w:t>L1_W_0_QS_SSOIN</w:t>
            </w:r>
          </w:p>
        </w:tc>
      </w:tr>
      <w:tr w:rsidR="00854418" w:rsidRPr="00A871E6" w14:paraId="100B0EA7" w14:textId="77777777" w:rsidTr="00BF150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445C9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61C5D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  <w:r w:rsidRPr="00A871E6">
              <w:rPr>
                <w:rFonts w:eastAsia="Times New Roman" w:cstheme="minorHAnsi"/>
                <w:color w:val="000000"/>
                <w:lang w:eastAsia="en-US"/>
              </w:rPr>
              <w:t>L1_W_0_QS_SMNIN</w:t>
            </w:r>
          </w:p>
        </w:tc>
      </w:tr>
      <w:tr w:rsidR="00854418" w:rsidRPr="00A871E6" w14:paraId="65001556" w14:textId="77777777" w:rsidTr="00BF150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DE1AE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78EDA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  <w:r w:rsidRPr="00A871E6">
              <w:rPr>
                <w:rFonts w:eastAsia="Times New Roman" w:cstheme="minorHAnsi"/>
                <w:color w:val="000000"/>
                <w:lang w:eastAsia="en-US"/>
              </w:rPr>
              <w:t>L1_W_0_QS_SEMIN</w:t>
            </w:r>
          </w:p>
        </w:tc>
      </w:tr>
      <w:tr w:rsidR="00854418" w:rsidRPr="00A871E6" w14:paraId="1E0FFB5E" w14:textId="77777777" w:rsidTr="00BF150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F83C5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EFC40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  <w:r w:rsidRPr="00A871E6">
              <w:rPr>
                <w:rFonts w:eastAsia="Times New Roman" w:cstheme="minorHAnsi"/>
                <w:color w:val="000000"/>
                <w:lang w:eastAsia="en-US"/>
              </w:rPr>
              <w:t>L1_W_0_IVR_assmt_VSOIN</w:t>
            </w:r>
          </w:p>
        </w:tc>
      </w:tr>
      <w:tr w:rsidR="00854418" w:rsidRPr="00A871E6" w14:paraId="4C50F063" w14:textId="77777777" w:rsidTr="00BF150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B1000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1BB73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  <w:r w:rsidRPr="00A871E6">
              <w:rPr>
                <w:rFonts w:eastAsia="Times New Roman" w:cstheme="minorHAnsi"/>
                <w:color w:val="000000"/>
                <w:lang w:eastAsia="en-US"/>
              </w:rPr>
              <w:t>L1_W_0_IVR_assmt_VMNIN</w:t>
            </w:r>
          </w:p>
        </w:tc>
      </w:tr>
      <w:tr w:rsidR="00854418" w:rsidRPr="00A871E6" w14:paraId="5B1B2BF0" w14:textId="77777777" w:rsidTr="00BF150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2D5FD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82473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  <w:r w:rsidRPr="00A871E6">
              <w:rPr>
                <w:rFonts w:eastAsia="Times New Roman" w:cstheme="minorHAnsi"/>
                <w:color w:val="000000"/>
                <w:lang w:eastAsia="en-US"/>
              </w:rPr>
              <w:t>L1_W_0_IVR_assmt_VEMIN</w:t>
            </w:r>
          </w:p>
        </w:tc>
      </w:tr>
      <w:tr w:rsidR="00854418" w:rsidRPr="00A871E6" w14:paraId="71B031F8" w14:textId="77777777" w:rsidTr="00BF150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18010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AB289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  <w:r w:rsidRPr="00A871E6">
              <w:rPr>
                <w:rFonts w:eastAsia="Times New Roman" w:cstheme="minorHAnsi"/>
                <w:color w:val="000000"/>
                <w:lang w:eastAsia="en-US"/>
              </w:rPr>
              <w:t>L1_W_0_IVR_assmt_VQC1_4</w:t>
            </w:r>
          </w:p>
        </w:tc>
      </w:tr>
      <w:tr w:rsidR="00854418" w:rsidRPr="00A871E6" w14:paraId="11E97D35" w14:textId="77777777" w:rsidTr="00BF150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9EF22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79E87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  <w:r w:rsidRPr="00A871E6">
              <w:rPr>
                <w:rFonts w:eastAsia="Times New Roman" w:cstheme="minorHAnsi"/>
                <w:color w:val="000000"/>
                <w:lang w:eastAsia="en-US"/>
              </w:rPr>
              <w:t>L1_W_0_RA_HSOIN</w:t>
            </w:r>
          </w:p>
        </w:tc>
      </w:tr>
      <w:tr w:rsidR="00854418" w:rsidRPr="00A871E6" w14:paraId="5E40E84C" w14:textId="77777777" w:rsidTr="00BF150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51DC4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3B4EE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  <w:r w:rsidRPr="00A871E6">
              <w:rPr>
                <w:rFonts w:eastAsia="Times New Roman" w:cstheme="minorHAnsi"/>
                <w:color w:val="000000"/>
                <w:lang w:eastAsia="en-US"/>
              </w:rPr>
              <w:t>L1_W_0_RA_HMNIN</w:t>
            </w:r>
          </w:p>
        </w:tc>
      </w:tr>
      <w:tr w:rsidR="00854418" w:rsidRPr="00A871E6" w14:paraId="7664ED2D" w14:textId="77777777" w:rsidTr="00BF150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CA3A4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ECA55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  <w:r w:rsidRPr="00A871E6">
              <w:rPr>
                <w:rFonts w:eastAsia="Times New Roman" w:cstheme="minorHAnsi"/>
                <w:color w:val="000000"/>
                <w:lang w:eastAsia="en-US"/>
              </w:rPr>
              <w:t>L1_W_0_RA_HEMIN</w:t>
            </w:r>
          </w:p>
        </w:tc>
      </w:tr>
      <w:tr w:rsidR="00854418" w:rsidRPr="00A871E6" w14:paraId="2C3597F8" w14:textId="77777777" w:rsidTr="00BF150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BD06F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7FA2F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  <w:r w:rsidRPr="00A871E6">
              <w:rPr>
                <w:rFonts w:eastAsia="Times New Roman" w:cstheme="minorHAnsi"/>
                <w:color w:val="000000"/>
                <w:lang w:eastAsia="en-US"/>
              </w:rPr>
              <w:t>L1_W_0_RA_ISOIN</w:t>
            </w:r>
          </w:p>
        </w:tc>
      </w:tr>
      <w:tr w:rsidR="00854418" w:rsidRPr="00A871E6" w14:paraId="12E13A6E" w14:textId="77777777" w:rsidTr="00BF150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3D618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917C1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  <w:r w:rsidRPr="00A871E6">
              <w:rPr>
                <w:rFonts w:eastAsia="Times New Roman" w:cstheme="minorHAnsi"/>
                <w:color w:val="000000"/>
                <w:lang w:eastAsia="en-US"/>
              </w:rPr>
              <w:t>L1_W_0_RA_IMNIN</w:t>
            </w:r>
          </w:p>
        </w:tc>
      </w:tr>
      <w:tr w:rsidR="00854418" w:rsidRPr="00A871E6" w14:paraId="10C8054F" w14:textId="77777777" w:rsidTr="00BF150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B5657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C3347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  <w:r w:rsidRPr="00A871E6">
              <w:rPr>
                <w:rFonts w:eastAsia="Times New Roman" w:cstheme="minorHAnsi"/>
                <w:color w:val="000000"/>
                <w:lang w:eastAsia="en-US"/>
              </w:rPr>
              <w:t>L1_W_0_RA_IEMIN</w:t>
            </w:r>
          </w:p>
        </w:tc>
      </w:tr>
      <w:tr w:rsidR="00854418" w:rsidRPr="00A871E6" w14:paraId="74E8B496" w14:textId="77777777" w:rsidTr="00BF150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06B5C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38316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  <w:r w:rsidRPr="00A871E6">
              <w:rPr>
                <w:rFonts w:eastAsia="Times New Roman" w:cstheme="minorHAnsi"/>
                <w:color w:val="000000"/>
                <w:lang w:eastAsia="en-US"/>
              </w:rPr>
              <w:t>L1_W_2_QC_CSOIN</w:t>
            </w:r>
          </w:p>
        </w:tc>
      </w:tr>
      <w:tr w:rsidR="00854418" w:rsidRPr="00A871E6" w14:paraId="2703DD75" w14:textId="77777777" w:rsidTr="00BF150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4D747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39124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  <w:r w:rsidRPr="00A871E6">
              <w:rPr>
                <w:rFonts w:eastAsia="Times New Roman" w:cstheme="minorHAnsi"/>
                <w:color w:val="000000"/>
                <w:lang w:eastAsia="en-US"/>
              </w:rPr>
              <w:t>L1_W_2_QC_CMNIN</w:t>
            </w:r>
          </w:p>
        </w:tc>
      </w:tr>
      <w:tr w:rsidR="00854418" w:rsidRPr="00A871E6" w14:paraId="23B8F80F" w14:textId="77777777" w:rsidTr="00BF150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3A100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4727D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  <w:r w:rsidRPr="00A871E6">
              <w:rPr>
                <w:rFonts w:eastAsia="Times New Roman" w:cstheme="minorHAnsi"/>
                <w:color w:val="000000"/>
                <w:lang w:eastAsia="en-US"/>
              </w:rPr>
              <w:t>L1_W_2_QC_CEMIN</w:t>
            </w:r>
          </w:p>
        </w:tc>
      </w:tr>
      <w:tr w:rsidR="00854418" w:rsidRPr="00A871E6" w14:paraId="35562463" w14:textId="77777777" w:rsidTr="00BF150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11857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F809F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  <w:r w:rsidRPr="00A871E6">
              <w:rPr>
                <w:rFonts w:eastAsia="Times New Roman" w:cstheme="minorHAnsi"/>
                <w:color w:val="000000"/>
                <w:lang w:eastAsia="en-US"/>
              </w:rPr>
              <w:t>L1_W_2_QS_SSOIN</w:t>
            </w:r>
          </w:p>
        </w:tc>
      </w:tr>
      <w:tr w:rsidR="00854418" w:rsidRPr="00A871E6" w14:paraId="6CBFE6AA" w14:textId="77777777" w:rsidTr="00BF150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EAE86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A2C3C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  <w:r w:rsidRPr="00A871E6">
              <w:rPr>
                <w:rFonts w:eastAsia="Times New Roman" w:cstheme="minorHAnsi"/>
                <w:color w:val="000000"/>
                <w:lang w:eastAsia="en-US"/>
              </w:rPr>
              <w:t>L1_W_2_QS_SMNIN</w:t>
            </w:r>
          </w:p>
        </w:tc>
      </w:tr>
      <w:tr w:rsidR="00854418" w:rsidRPr="00A871E6" w14:paraId="2C54494A" w14:textId="77777777" w:rsidTr="00BF150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1050A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B1F15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  <w:r w:rsidRPr="00A871E6">
              <w:rPr>
                <w:rFonts w:eastAsia="Times New Roman" w:cstheme="minorHAnsi"/>
                <w:color w:val="000000"/>
                <w:lang w:eastAsia="en-US"/>
              </w:rPr>
              <w:t>L1_W_2_QS_SEMIN</w:t>
            </w:r>
          </w:p>
        </w:tc>
      </w:tr>
      <w:tr w:rsidR="00854418" w:rsidRPr="00A871E6" w14:paraId="1CC8CA66" w14:textId="77777777" w:rsidTr="00BF150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C5B7F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EF924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  <w:r w:rsidRPr="00A871E6">
              <w:rPr>
                <w:rFonts w:eastAsia="Times New Roman" w:cstheme="minorHAnsi"/>
                <w:color w:val="000000"/>
                <w:lang w:eastAsia="en-US"/>
              </w:rPr>
              <w:t>F_SLE</w:t>
            </w:r>
          </w:p>
        </w:tc>
      </w:tr>
      <w:tr w:rsidR="00854418" w:rsidRPr="00A871E6" w14:paraId="4D0DBDE9" w14:textId="77777777" w:rsidTr="00BF150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96952" w14:textId="77777777" w:rsidR="00854418" w:rsidRPr="00A871E6" w:rsidRDefault="00854418" w:rsidP="00BF150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US"/>
              </w:rPr>
            </w:pPr>
            <w:r w:rsidRPr="00A871E6">
              <w:rPr>
                <w:rFonts w:eastAsia="Times New Roman" w:cstheme="minorHAnsi"/>
                <w:color w:val="000000"/>
                <w:lang w:eastAsia="en-US"/>
              </w:rPr>
              <w:t>15</w:t>
            </w:r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A4675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</w:p>
        </w:tc>
      </w:tr>
      <w:tr w:rsidR="00854418" w:rsidRPr="00A871E6" w14:paraId="4F69FB70" w14:textId="77777777" w:rsidTr="00BF150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B7175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C58DD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  <w:r w:rsidRPr="00A871E6">
              <w:rPr>
                <w:rFonts w:eastAsia="Times New Roman" w:cstheme="minorHAnsi"/>
                <w:color w:val="000000"/>
                <w:lang w:eastAsia="en-US"/>
              </w:rPr>
              <w:t>L1_W_2_CC_STMD1=107</w:t>
            </w:r>
          </w:p>
        </w:tc>
      </w:tr>
      <w:tr w:rsidR="00854418" w:rsidRPr="00A871E6" w14:paraId="033B3AD9" w14:textId="77777777" w:rsidTr="00BF150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FD9C5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22B7D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  <w:r w:rsidRPr="00A871E6">
              <w:rPr>
                <w:rFonts w:eastAsia="Times New Roman" w:cstheme="minorHAnsi"/>
                <w:color w:val="000000"/>
                <w:lang w:eastAsia="en-US"/>
              </w:rPr>
              <w:t>L1_W_2_CC_STDS1=107</w:t>
            </w:r>
          </w:p>
        </w:tc>
      </w:tr>
      <w:tr w:rsidR="00854418" w:rsidRPr="00A871E6" w14:paraId="5A22E9B2" w14:textId="77777777" w:rsidTr="00BF150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D418B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83981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  <w:r w:rsidRPr="00A871E6">
              <w:rPr>
                <w:rFonts w:eastAsia="Times New Roman" w:cstheme="minorHAnsi"/>
                <w:color w:val="000000"/>
                <w:lang w:eastAsia="en-US"/>
              </w:rPr>
              <w:t>L1_W_2_QS_SUPPTHRP</w:t>
            </w:r>
          </w:p>
        </w:tc>
      </w:tr>
      <w:tr w:rsidR="00854418" w:rsidRPr="00A871E6" w14:paraId="7FF55E55" w14:textId="77777777" w:rsidTr="00BF150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C37B8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25075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  <w:r w:rsidRPr="00A871E6">
              <w:rPr>
                <w:rFonts w:eastAsia="Times New Roman" w:cstheme="minorHAnsi"/>
                <w:color w:val="000000"/>
                <w:lang w:eastAsia="en-US"/>
              </w:rPr>
              <w:t>L1_W_2_QS_SUPPTHRP_ratio</w:t>
            </w:r>
          </w:p>
        </w:tc>
      </w:tr>
      <w:tr w:rsidR="00854418" w:rsidRPr="00A871E6" w14:paraId="0540710F" w14:textId="77777777" w:rsidTr="00BF150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0EE2D" w14:textId="77777777" w:rsidR="00854418" w:rsidRPr="00A871E6" w:rsidRDefault="00854418" w:rsidP="00BF150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US"/>
              </w:rPr>
            </w:pPr>
            <w:r w:rsidRPr="00A871E6">
              <w:rPr>
                <w:rFonts w:eastAsia="Times New Roman" w:cstheme="minorHAnsi"/>
                <w:color w:val="000000"/>
                <w:lang w:eastAsia="en-US"/>
              </w:rPr>
              <w:t>16</w:t>
            </w:r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DDB3D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</w:p>
        </w:tc>
      </w:tr>
      <w:tr w:rsidR="00854418" w:rsidRPr="00A871E6" w14:paraId="780F502C" w14:textId="77777777" w:rsidTr="00BF150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DF1E8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614F9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  <w:r w:rsidRPr="00A871E6">
              <w:rPr>
                <w:rFonts w:eastAsia="Times New Roman" w:cstheme="minorHAnsi"/>
                <w:color w:val="000000"/>
                <w:lang w:eastAsia="en-US"/>
              </w:rPr>
              <w:t>HRSD_HSLOW</w:t>
            </w:r>
          </w:p>
        </w:tc>
      </w:tr>
      <w:tr w:rsidR="00854418" w:rsidRPr="00A871E6" w14:paraId="0773D1A7" w14:textId="77777777" w:rsidTr="00BF150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39F44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1FA80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  <w:r w:rsidRPr="00A871E6">
              <w:rPr>
                <w:rFonts w:eastAsia="Times New Roman" w:cstheme="minorHAnsi"/>
                <w:color w:val="000000"/>
                <w:lang w:eastAsia="en-US"/>
              </w:rPr>
              <w:t>EL_DSMDT</w:t>
            </w:r>
          </w:p>
        </w:tc>
      </w:tr>
      <w:tr w:rsidR="00854418" w:rsidRPr="00A871E6" w14:paraId="09251FC9" w14:textId="77777777" w:rsidTr="00BF150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E9C49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E3ADD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  <w:r w:rsidRPr="00A871E6">
              <w:rPr>
                <w:rFonts w:eastAsia="Times New Roman" w:cstheme="minorHAnsi"/>
                <w:color w:val="000000"/>
                <w:lang w:eastAsia="en-US"/>
              </w:rPr>
              <w:t>PDS_CNT2W</w:t>
            </w:r>
          </w:p>
        </w:tc>
      </w:tr>
      <w:tr w:rsidR="00854418" w:rsidRPr="00A871E6" w14:paraId="6D6B422B" w14:textId="77777777" w:rsidTr="00BF150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10562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8769E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  <w:r w:rsidRPr="00A871E6">
              <w:rPr>
                <w:rFonts w:eastAsia="Times New Roman" w:cstheme="minorHAnsi"/>
                <w:color w:val="000000"/>
                <w:lang w:eastAsia="en-US"/>
              </w:rPr>
              <w:t>PDS_DCN2W</w:t>
            </w:r>
          </w:p>
        </w:tc>
      </w:tr>
      <w:tr w:rsidR="00854418" w:rsidRPr="00A871E6" w14:paraId="2627FEA4" w14:textId="77777777" w:rsidTr="00BF150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6635B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E7E17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  <w:r w:rsidRPr="00A871E6">
              <w:rPr>
                <w:rFonts w:eastAsia="Times New Roman" w:cstheme="minorHAnsi"/>
                <w:color w:val="000000"/>
                <w:lang w:eastAsia="en-US"/>
              </w:rPr>
              <w:t>L1_W_0_QC_CCNTR</w:t>
            </w:r>
          </w:p>
        </w:tc>
      </w:tr>
      <w:tr w:rsidR="00854418" w:rsidRPr="00A871E6" w14:paraId="5D94E1A7" w14:textId="77777777" w:rsidTr="00BF150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09B96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DCAAC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  <w:r w:rsidRPr="00A871E6">
              <w:rPr>
                <w:rFonts w:eastAsia="Times New Roman" w:cstheme="minorHAnsi"/>
                <w:color w:val="000000"/>
                <w:lang w:eastAsia="en-US"/>
              </w:rPr>
              <w:t>L1_W_0_QC_CSLOW</w:t>
            </w:r>
          </w:p>
        </w:tc>
      </w:tr>
      <w:tr w:rsidR="00854418" w:rsidRPr="00A871E6" w14:paraId="467F6DFC" w14:textId="77777777" w:rsidTr="00BF150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1B436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B5D19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  <w:r w:rsidRPr="00A871E6">
              <w:rPr>
                <w:rFonts w:eastAsia="Times New Roman" w:cstheme="minorHAnsi"/>
                <w:color w:val="000000"/>
                <w:lang w:eastAsia="en-US"/>
              </w:rPr>
              <w:t>L1_W_0_QS_SCNTR</w:t>
            </w:r>
          </w:p>
        </w:tc>
      </w:tr>
      <w:tr w:rsidR="00854418" w:rsidRPr="00A871E6" w14:paraId="13ACF5DC" w14:textId="77777777" w:rsidTr="00BF150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B3796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04391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  <w:r w:rsidRPr="00A871E6">
              <w:rPr>
                <w:rFonts w:eastAsia="Times New Roman" w:cstheme="minorHAnsi"/>
                <w:color w:val="000000"/>
                <w:lang w:eastAsia="en-US"/>
              </w:rPr>
              <w:t>L1_W_0_QS_SSLOW</w:t>
            </w:r>
          </w:p>
        </w:tc>
      </w:tr>
      <w:tr w:rsidR="00854418" w:rsidRPr="00A871E6" w14:paraId="657C313C" w14:textId="77777777" w:rsidTr="00BF150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0A6C7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B006D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  <w:r w:rsidRPr="00A871E6">
              <w:rPr>
                <w:rFonts w:eastAsia="Times New Roman" w:cstheme="minorHAnsi"/>
                <w:color w:val="000000"/>
                <w:lang w:eastAsia="en-US"/>
              </w:rPr>
              <w:t>L1_W_0_IVR_assmt_VCNTR</w:t>
            </w:r>
          </w:p>
        </w:tc>
      </w:tr>
      <w:tr w:rsidR="00854418" w:rsidRPr="00A871E6" w14:paraId="7F212DA7" w14:textId="77777777" w:rsidTr="00BF150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9AA41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56931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  <w:r w:rsidRPr="00A871E6">
              <w:rPr>
                <w:rFonts w:eastAsia="Times New Roman" w:cstheme="minorHAnsi"/>
                <w:color w:val="000000"/>
                <w:lang w:eastAsia="en-US"/>
              </w:rPr>
              <w:t>L1_W_0_IVR_assmt_VSLOW</w:t>
            </w:r>
          </w:p>
        </w:tc>
      </w:tr>
      <w:tr w:rsidR="00854418" w:rsidRPr="00A871E6" w14:paraId="6AA38DC2" w14:textId="77777777" w:rsidTr="00BF150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149FE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06585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  <w:r w:rsidRPr="00A871E6">
              <w:rPr>
                <w:rFonts w:eastAsia="Times New Roman" w:cstheme="minorHAnsi"/>
                <w:color w:val="000000"/>
                <w:lang w:eastAsia="en-US"/>
              </w:rPr>
              <w:t>L1_W_0_RA_HSLOW</w:t>
            </w:r>
          </w:p>
        </w:tc>
      </w:tr>
      <w:tr w:rsidR="00854418" w:rsidRPr="00A871E6" w14:paraId="4584D4EC" w14:textId="77777777" w:rsidTr="00BF150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241CA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2B4F4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  <w:r w:rsidRPr="00A871E6">
              <w:rPr>
                <w:rFonts w:eastAsia="Times New Roman" w:cstheme="minorHAnsi"/>
                <w:color w:val="000000"/>
                <w:lang w:eastAsia="en-US"/>
              </w:rPr>
              <w:t>L1_W_0_RA_ICNTR</w:t>
            </w:r>
          </w:p>
        </w:tc>
      </w:tr>
      <w:tr w:rsidR="00854418" w:rsidRPr="00A871E6" w14:paraId="02194D72" w14:textId="77777777" w:rsidTr="00BF150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94B3D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80D0B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  <w:r w:rsidRPr="00A871E6">
              <w:rPr>
                <w:rFonts w:eastAsia="Times New Roman" w:cstheme="minorHAnsi"/>
                <w:color w:val="000000"/>
                <w:lang w:eastAsia="en-US"/>
              </w:rPr>
              <w:t>L1_W_0_RA_ISLOW</w:t>
            </w:r>
          </w:p>
        </w:tc>
      </w:tr>
      <w:tr w:rsidR="00854418" w:rsidRPr="00A871E6" w14:paraId="5CFB9A53" w14:textId="77777777" w:rsidTr="00BF150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CB800" w14:textId="77777777" w:rsidR="00854418" w:rsidRPr="00A871E6" w:rsidRDefault="00854418" w:rsidP="00BF150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US"/>
              </w:rPr>
            </w:pPr>
            <w:r w:rsidRPr="00A871E6">
              <w:rPr>
                <w:rFonts w:eastAsia="Times New Roman" w:cstheme="minorHAnsi"/>
                <w:color w:val="000000"/>
                <w:lang w:eastAsia="en-US"/>
              </w:rPr>
              <w:t>17</w:t>
            </w:r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BAA93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</w:p>
        </w:tc>
      </w:tr>
      <w:tr w:rsidR="00854418" w:rsidRPr="00A871E6" w14:paraId="2A4093AF" w14:textId="77777777" w:rsidTr="00BF150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C4296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34590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  <w:r w:rsidRPr="00A871E6">
              <w:rPr>
                <w:rFonts w:eastAsia="Times New Roman" w:cstheme="minorHAnsi"/>
                <w:color w:val="000000"/>
                <w:lang w:eastAsia="en-US"/>
              </w:rPr>
              <w:t>HRSD_HSUIC</w:t>
            </w:r>
          </w:p>
        </w:tc>
      </w:tr>
      <w:tr w:rsidR="00854418" w:rsidRPr="00A871E6" w14:paraId="359906EC" w14:textId="77777777" w:rsidTr="00BF150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E6968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E8389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  <w:r w:rsidRPr="00A871E6">
              <w:rPr>
                <w:rFonts w:eastAsia="Times New Roman" w:cstheme="minorHAnsi"/>
                <w:color w:val="000000"/>
                <w:lang w:eastAsia="en-US"/>
              </w:rPr>
              <w:t>EL_DSMTD</w:t>
            </w:r>
          </w:p>
        </w:tc>
      </w:tr>
      <w:tr w:rsidR="00854418" w:rsidRPr="00A871E6" w14:paraId="12E7CD61" w14:textId="77777777" w:rsidTr="00BF150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B51A4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7EC7A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  <w:r w:rsidRPr="00A871E6">
              <w:rPr>
                <w:rFonts w:eastAsia="Times New Roman" w:cstheme="minorHAnsi"/>
                <w:color w:val="000000"/>
                <w:lang w:eastAsia="en-US"/>
              </w:rPr>
              <w:t>PDS_PSV2W</w:t>
            </w:r>
          </w:p>
        </w:tc>
      </w:tr>
      <w:tr w:rsidR="00854418" w:rsidRPr="00A871E6" w14:paraId="7F496CFA" w14:textId="77777777" w:rsidTr="00BF150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EB989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0988E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  <w:r w:rsidRPr="00A871E6">
              <w:rPr>
                <w:rFonts w:eastAsia="Times New Roman" w:cstheme="minorHAnsi"/>
                <w:color w:val="000000"/>
                <w:lang w:eastAsia="en-US"/>
              </w:rPr>
              <w:t>PDS_WSH2W</w:t>
            </w:r>
          </w:p>
        </w:tc>
      </w:tr>
      <w:tr w:rsidR="00854418" w:rsidRPr="00A871E6" w14:paraId="4E20C785" w14:textId="77777777" w:rsidTr="00BF150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6BA84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E31FF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  <w:r w:rsidRPr="00A871E6">
              <w:rPr>
                <w:rFonts w:eastAsia="Times New Roman" w:cstheme="minorHAnsi"/>
                <w:color w:val="000000"/>
                <w:lang w:eastAsia="en-US"/>
              </w:rPr>
              <w:t>PDS_BTR2W</w:t>
            </w:r>
          </w:p>
        </w:tc>
      </w:tr>
      <w:tr w:rsidR="00854418" w:rsidRPr="00A871E6" w14:paraId="070F1394" w14:textId="77777777" w:rsidTr="00BF150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328E2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451B3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  <w:r w:rsidRPr="00A871E6">
              <w:rPr>
                <w:rFonts w:eastAsia="Times New Roman" w:cstheme="minorHAnsi"/>
                <w:color w:val="000000"/>
                <w:lang w:eastAsia="en-US"/>
              </w:rPr>
              <w:t>PDS_THT2W</w:t>
            </w:r>
          </w:p>
        </w:tc>
      </w:tr>
      <w:tr w:rsidR="00854418" w:rsidRPr="00A871E6" w14:paraId="6A9DDBE7" w14:textId="77777777" w:rsidTr="00BF150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EB62E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0035C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  <w:r w:rsidRPr="00A871E6">
              <w:rPr>
                <w:rFonts w:eastAsia="Times New Roman" w:cstheme="minorHAnsi"/>
                <w:color w:val="000000"/>
                <w:lang w:eastAsia="en-US"/>
              </w:rPr>
              <w:t>PDS_SER2W</w:t>
            </w:r>
          </w:p>
        </w:tc>
      </w:tr>
      <w:tr w:rsidR="00854418" w:rsidRPr="00A871E6" w14:paraId="16D7E1F4" w14:textId="77777777" w:rsidTr="00BF150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A13F2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BFB63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  <w:r w:rsidRPr="00A871E6">
              <w:rPr>
                <w:rFonts w:eastAsia="Times New Roman" w:cstheme="minorHAnsi"/>
                <w:color w:val="000000"/>
                <w:lang w:eastAsia="en-US"/>
              </w:rPr>
              <w:t>PDS_SPF2W</w:t>
            </w:r>
          </w:p>
        </w:tc>
      </w:tr>
      <w:tr w:rsidR="00854418" w:rsidRPr="00A871E6" w14:paraId="44C4AE37" w14:textId="77777777" w:rsidTr="00BF150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41113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FF205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  <w:r w:rsidRPr="00A871E6">
              <w:rPr>
                <w:rFonts w:eastAsia="Times New Roman" w:cstheme="minorHAnsi"/>
                <w:color w:val="000000"/>
                <w:lang w:eastAsia="en-US"/>
              </w:rPr>
              <w:t>L1_W_0_QC_CSUIC</w:t>
            </w:r>
          </w:p>
        </w:tc>
      </w:tr>
      <w:tr w:rsidR="00854418" w:rsidRPr="00A871E6" w14:paraId="57EF6AF1" w14:textId="77777777" w:rsidTr="00BF150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C4C52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8C58D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  <w:r w:rsidRPr="00A871E6">
              <w:rPr>
                <w:rFonts w:eastAsia="Times New Roman" w:cstheme="minorHAnsi"/>
                <w:color w:val="000000"/>
                <w:lang w:eastAsia="en-US"/>
              </w:rPr>
              <w:t>L1_W_0_QS_SSUIC</w:t>
            </w:r>
          </w:p>
        </w:tc>
      </w:tr>
      <w:tr w:rsidR="00854418" w:rsidRPr="00A871E6" w14:paraId="32B4FE4B" w14:textId="77777777" w:rsidTr="00BF150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68CA6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E81C4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  <w:r w:rsidRPr="00A871E6">
              <w:rPr>
                <w:rFonts w:eastAsia="Times New Roman" w:cstheme="minorHAnsi"/>
                <w:color w:val="000000"/>
                <w:lang w:eastAsia="en-US"/>
              </w:rPr>
              <w:t>L1_W_0_IVR_assmt_VSUIC</w:t>
            </w:r>
          </w:p>
        </w:tc>
      </w:tr>
      <w:tr w:rsidR="00854418" w:rsidRPr="00A871E6" w14:paraId="6680F189" w14:textId="77777777" w:rsidTr="00BF150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C3EAA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CDB2B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  <w:r w:rsidRPr="00A871E6">
              <w:rPr>
                <w:rFonts w:eastAsia="Times New Roman" w:cstheme="minorHAnsi"/>
                <w:color w:val="000000"/>
                <w:lang w:eastAsia="en-US"/>
              </w:rPr>
              <w:t>L1_W_0_RA_HSUIC</w:t>
            </w:r>
          </w:p>
        </w:tc>
      </w:tr>
      <w:tr w:rsidR="00854418" w:rsidRPr="00A871E6" w14:paraId="7EB69865" w14:textId="77777777" w:rsidTr="00BF150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F0AC7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D77B7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  <w:r w:rsidRPr="00A871E6">
              <w:rPr>
                <w:rFonts w:eastAsia="Times New Roman" w:cstheme="minorHAnsi"/>
                <w:color w:val="000000"/>
                <w:lang w:eastAsia="en-US"/>
              </w:rPr>
              <w:t>L1_W_0_RA_ISUIC</w:t>
            </w:r>
          </w:p>
        </w:tc>
      </w:tr>
      <w:tr w:rsidR="00854418" w:rsidRPr="00A871E6" w14:paraId="39759A6A" w14:textId="77777777" w:rsidTr="00BF150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150B4" w14:textId="77777777" w:rsidR="00854418" w:rsidRPr="00A871E6" w:rsidRDefault="00854418" w:rsidP="00BF150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US"/>
              </w:rPr>
            </w:pPr>
            <w:r w:rsidRPr="00A871E6">
              <w:rPr>
                <w:rFonts w:eastAsia="Times New Roman" w:cstheme="minorHAnsi"/>
                <w:color w:val="000000"/>
                <w:lang w:eastAsia="en-US"/>
              </w:rPr>
              <w:t>18</w:t>
            </w:r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1E687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</w:p>
        </w:tc>
      </w:tr>
      <w:tr w:rsidR="00854418" w:rsidRPr="00A871E6" w14:paraId="4050931A" w14:textId="77777777" w:rsidTr="00BF150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1B862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B8CAD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  <w:r w:rsidRPr="00A871E6">
              <w:rPr>
                <w:rFonts w:eastAsia="Times New Roman" w:cstheme="minorHAnsi"/>
                <w:color w:val="000000"/>
                <w:lang w:eastAsia="en-US"/>
              </w:rPr>
              <w:t>DM_SCHOOL</w:t>
            </w:r>
          </w:p>
        </w:tc>
      </w:tr>
      <w:tr w:rsidR="00854418" w:rsidRPr="00A871E6" w14:paraId="3FE8BEF0" w14:textId="77777777" w:rsidTr="00BF150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82682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A2FCE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  <w:r w:rsidRPr="00A871E6">
              <w:rPr>
                <w:rFonts w:eastAsia="Times New Roman" w:cstheme="minorHAnsi"/>
                <w:color w:val="000000"/>
                <w:lang w:eastAsia="en-US"/>
              </w:rPr>
              <w:t>DM_DEGREE</w:t>
            </w:r>
          </w:p>
        </w:tc>
      </w:tr>
      <w:tr w:rsidR="00854418" w:rsidRPr="00A871E6" w14:paraId="3FC21B82" w14:textId="77777777" w:rsidTr="00BF150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1D381" w14:textId="77777777" w:rsidR="00854418" w:rsidRPr="00A871E6" w:rsidRDefault="00854418" w:rsidP="00BF150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US"/>
              </w:rPr>
            </w:pPr>
            <w:r w:rsidRPr="00A871E6">
              <w:rPr>
                <w:rFonts w:eastAsia="Times New Roman" w:cstheme="minorHAnsi"/>
                <w:color w:val="000000"/>
                <w:lang w:eastAsia="en-US"/>
              </w:rPr>
              <w:t>19</w:t>
            </w:r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BDF4A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</w:p>
        </w:tc>
      </w:tr>
      <w:tr w:rsidR="00854418" w:rsidRPr="00A871E6" w14:paraId="5CB1B5AA" w14:textId="77777777" w:rsidTr="00BF150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62D5C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6E1D0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  <w:r w:rsidRPr="00A871E6">
              <w:rPr>
                <w:rFonts w:eastAsia="Times New Roman" w:cstheme="minorHAnsi"/>
                <w:color w:val="000000"/>
                <w:lang w:eastAsia="en-US"/>
              </w:rPr>
              <w:t>L1_W_2_PRS_HTPLP</w:t>
            </w:r>
          </w:p>
        </w:tc>
      </w:tr>
      <w:tr w:rsidR="00854418" w:rsidRPr="00A871E6" w14:paraId="63BE3D24" w14:textId="77777777" w:rsidTr="00BF150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31114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2E955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  <w:r w:rsidRPr="00A871E6">
              <w:rPr>
                <w:rFonts w:eastAsia="Times New Roman" w:cstheme="minorHAnsi"/>
                <w:color w:val="000000"/>
                <w:lang w:eastAsia="en-US"/>
              </w:rPr>
              <w:t>L1_W_2_PRS_HTDZY</w:t>
            </w:r>
          </w:p>
        </w:tc>
      </w:tr>
      <w:tr w:rsidR="00854418" w:rsidRPr="00A871E6" w14:paraId="7EDE1A0B" w14:textId="77777777" w:rsidTr="00BF150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C7110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A2443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  <w:r w:rsidRPr="00A871E6">
              <w:rPr>
                <w:rFonts w:eastAsia="Times New Roman" w:cstheme="minorHAnsi"/>
                <w:color w:val="000000"/>
                <w:lang w:eastAsia="en-US"/>
              </w:rPr>
              <w:t>L1_W_2_PRS_HEART_PRS</w:t>
            </w:r>
          </w:p>
        </w:tc>
      </w:tr>
      <w:tr w:rsidR="00854418" w:rsidRPr="00A871E6" w14:paraId="3157E9E9" w14:textId="77777777" w:rsidTr="00BF150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A1401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E3585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  <w:r w:rsidRPr="00A871E6">
              <w:rPr>
                <w:rFonts w:eastAsia="Times New Roman" w:cstheme="minorHAnsi"/>
                <w:color w:val="000000"/>
                <w:lang w:eastAsia="en-US"/>
              </w:rPr>
              <w:t>L1_W_2_PRS_NVDZY</w:t>
            </w:r>
          </w:p>
        </w:tc>
      </w:tr>
      <w:tr w:rsidR="00854418" w:rsidRPr="00A871E6" w14:paraId="20B604D4" w14:textId="77777777" w:rsidTr="00BF150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56B23" w14:textId="77777777" w:rsidR="00854418" w:rsidRPr="00A871E6" w:rsidRDefault="00854418" w:rsidP="00BF150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US"/>
              </w:rPr>
            </w:pPr>
            <w:r w:rsidRPr="00A871E6">
              <w:rPr>
                <w:rFonts w:eastAsia="Times New Roman" w:cstheme="minorHAnsi"/>
                <w:color w:val="000000"/>
                <w:lang w:eastAsia="en-US"/>
              </w:rPr>
              <w:t>20</w:t>
            </w:r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BC8E0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</w:p>
        </w:tc>
      </w:tr>
      <w:tr w:rsidR="00854418" w:rsidRPr="00A871E6" w14:paraId="29D76CBF" w14:textId="77777777" w:rsidTr="00BF150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40F7D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2D30D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  <w:r w:rsidRPr="00A871E6">
              <w:rPr>
                <w:rFonts w:eastAsia="Times New Roman" w:cstheme="minorHAnsi"/>
                <w:color w:val="000000"/>
                <w:lang w:eastAsia="en-US"/>
              </w:rPr>
              <w:t>L1_W_2_CC_QCIMP_R</w:t>
            </w:r>
          </w:p>
        </w:tc>
      </w:tr>
      <w:tr w:rsidR="00854418" w:rsidRPr="00A871E6" w14:paraId="0BAB7766" w14:textId="77777777" w:rsidTr="00BF150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3AFC1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A6D30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  <w:r w:rsidRPr="00A871E6">
              <w:rPr>
                <w:rFonts w:eastAsia="Times New Roman" w:cstheme="minorHAnsi"/>
                <w:color w:val="000000"/>
                <w:lang w:eastAsia="en-US"/>
              </w:rPr>
              <w:t>L1_W_2_CC_REMSN</w:t>
            </w:r>
          </w:p>
        </w:tc>
      </w:tr>
      <w:tr w:rsidR="00854418" w:rsidRPr="00A871E6" w14:paraId="2BD43F88" w14:textId="77777777" w:rsidTr="00BF150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036EE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82F1D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  <w:r w:rsidRPr="00A871E6">
              <w:rPr>
                <w:rFonts w:eastAsia="Times New Roman" w:cstheme="minorHAnsi"/>
                <w:color w:val="000000"/>
                <w:lang w:eastAsia="en-US"/>
              </w:rPr>
              <w:t>L1_W_2_PRS_GNONE</w:t>
            </w:r>
          </w:p>
        </w:tc>
      </w:tr>
      <w:tr w:rsidR="00854418" w:rsidRPr="00A871E6" w14:paraId="346526A9" w14:textId="77777777" w:rsidTr="00BF150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60FA3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2A1C6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  <w:r w:rsidRPr="00A871E6">
              <w:rPr>
                <w:rFonts w:eastAsia="Times New Roman" w:cstheme="minorHAnsi"/>
                <w:color w:val="000000"/>
                <w:lang w:eastAsia="en-US"/>
              </w:rPr>
              <w:t>L1_W_2_PRS_HTNONE</w:t>
            </w:r>
          </w:p>
        </w:tc>
      </w:tr>
      <w:tr w:rsidR="00854418" w:rsidRPr="00A871E6" w14:paraId="5306165A" w14:textId="77777777" w:rsidTr="00BF150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8F371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00BEB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  <w:r w:rsidRPr="00A871E6">
              <w:rPr>
                <w:rFonts w:eastAsia="Times New Roman" w:cstheme="minorHAnsi"/>
                <w:color w:val="000000"/>
                <w:lang w:eastAsia="en-US"/>
              </w:rPr>
              <w:t>L1_W_2_PRS_SKNONE</w:t>
            </w:r>
          </w:p>
        </w:tc>
      </w:tr>
      <w:tr w:rsidR="00854418" w:rsidRPr="00A871E6" w14:paraId="24E96D49" w14:textId="77777777" w:rsidTr="00BF150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46EB0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7104E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  <w:r w:rsidRPr="00A871E6">
              <w:rPr>
                <w:rFonts w:eastAsia="Times New Roman" w:cstheme="minorHAnsi"/>
                <w:color w:val="000000"/>
                <w:lang w:eastAsia="en-US"/>
              </w:rPr>
              <w:t>L1_W_2_PRS_NVNONE</w:t>
            </w:r>
          </w:p>
        </w:tc>
      </w:tr>
      <w:tr w:rsidR="00854418" w:rsidRPr="00A871E6" w14:paraId="71D6DDF7" w14:textId="77777777" w:rsidTr="00BF150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24131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BCD12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  <w:r w:rsidRPr="00A871E6">
              <w:rPr>
                <w:rFonts w:eastAsia="Times New Roman" w:cstheme="minorHAnsi"/>
                <w:color w:val="000000"/>
                <w:lang w:eastAsia="en-US"/>
              </w:rPr>
              <w:t>L1_W_2_PRS_ENONE</w:t>
            </w:r>
          </w:p>
        </w:tc>
      </w:tr>
      <w:tr w:rsidR="00854418" w:rsidRPr="00A871E6" w14:paraId="3FBA53D7" w14:textId="77777777" w:rsidTr="00BF150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E2FEF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1D08B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  <w:r w:rsidRPr="00A871E6">
              <w:rPr>
                <w:rFonts w:eastAsia="Times New Roman" w:cstheme="minorHAnsi"/>
                <w:color w:val="000000"/>
                <w:lang w:eastAsia="en-US"/>
              </w:rPr>
              <w:t>L1_W_2_PRS_URNONE</w:t>
            </w:r>
          </w:p>
        </w:tc>
      </w:tr>
      <w:tr w:rsidR="00854418" w:rsidRPr="00A871E6" w14:paraId="30F38D7A" w14:textId="77777777" w:rsidTr="00BF150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F35CC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FB305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  <w:r w:rsidRPr="00A871E6">
              <w:rPr>
                <w:rFonts w:eastAsia="Times New Roman" w:cstheme="minorHAnsi"/>
                <w:color w:val="000000"/>
                <w:lang w:eastAsia="en-US"/>
              </w:rPr>
              <w:t>L1_W_2_PRS_SLNONE</w:t>
            </w:r>
          </w:p>
        </w:tc>
      </w:tr>
      <w:tr w:rsidR="00854418" w:rsidRPr="00A871E6" w14:paraId="1E9A6AFA" w14:textId="77777777" w:rsidTr="00BF150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73FD0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7D4C6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  <w:r w:rsidRPr="00A871E6">
              <w:rPr>
                <w:rFonts w:eastAsia="Times New Roman" w:cstheme="minorHAnsi"/>
                <w:color w:val="000000"/>
                <w:lang w:eastAsia="en-US"/>
              </w:rPr>
              <w:t>L1_W_2_PRS_SXNONE</w:t>
            </w:r>
          </w:p>
        </w:tc>
      </w:tr>
      <w:tr w:rsidR="00854418" w:rsidRPr="00A871E6" w14:paraId="2A674D43" w14:textId="77777777" w:rsidTr="00BF150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6B165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033FE" w14:textId="77777777" w:rsidR="00854418" w:rsidRPr="00A871E6" w:rsidRDefault="00854418" w:rsidP="00BF1502">
            <w:pPr>
              <w:spacing w:after="0" w:line="240" w:lineRule="auto"/>
              <w:rPr>
                <w:rFonts w:eastAsia="Times New Roman" w:cstheme="minorHAnsi"/>
                <w:color w:val="000000"/>
                <w:lang w:eastAsia="en-US"/>
              </w:rPr>
            </w:pPr>
            <w:r w:rsidRPr="00A871E6">
              <w:rPr>
                <w:rFonts w:eastAsia="Times New Roman" w:cstheme="minorHAnsi"/>
                <w:color w:val="000000"/>
                <w:lang w:eastAsia="en-US"/>
              </w:rPr>
              <w:t>L1_W_2_PRS_ONONE</w:t>
            </w:r>
          </w:p>
        </w:tc>
      </w:tr>
    </w:tbl>
    <w:p w14:paraId="580BC517" w14:textId="77777777" w:rsidR="00854418" w:rsidRPr="00A871E6" w:rsidRDefault="00854418" w:rsidP="00854418">
      <w:pPr>
        <w:rPr>
          <w:rFonts w:cstheme="minorHAnsi"/>
        </w:rPr>
      </w:pPr>
    </w:p>
    <w:p w14:paraId="5694D8F6" w14:textId="77777777" w:rsidR="003E4507" w:rsidRDefault="003E4507"/>
    <w:sectPr w:rsidR="003E450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Microsoft YaHei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4418"/>
    <w:rsid w:val="003E4507"/>
    <w:rsid w:val="008544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7A5A24"/>
  <w15:chartTrackingRefBased/>
  <w15:docId w15:val="{380EC8B2-6B1C-465F-ACDF-DFA7A12CDB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854418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54418"/>
    <w:rPr>
      <w:color w:val="0000FF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854418"/>
    <w:pPr>
      <w:spacing w:line="240" w:lineRule="auto"/>
    </w:pPr>
    <w:rPr>
      <w:b/>
      <w:bCs/>
      <w:color w:val="4472C4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7</Pages>
  <Words>780</Words>
  <Characters>4449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, Qingqin [JRDUS]</dc:creator>
  <cp:keywords/>
  <dc:description/>
  <cp:lastModifiedBy>Li, Qingqin [JRDUS]</cp:lastModifiedBy>
  <cp:revision>1</cp:revision>
  <dcterms:created xsi:type="dcterms:W3CDTF">2018-05-06T19:51:00Z</dcterms:created>
  <dcterms:modified xsi:type="dcterms:W3CDTF">2018-05-06T19:53:00Z</dcterms:modified>
</cp:coreProperties>
</file>